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E0F14" w14:textId="51EF6A00" w:rsidR="00BB6B38" w:rsidRPr="00D47F7A" w:rsidRDefault="00806B37" w:rsidP="00806B37">
      <w:pPr>
        <w:pStyle w:val="ListParagraph"/>
        <w:spacing w:after="0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47F7A">
        <w:rPr>
          <w:rFonts w:ascii="Times New Roman" w:hAnsi="Times New Roman" w:cs="Times New Roman"/>
          <w:b/>
          <w:sz w:val="20"/>
          <w:szCs w:val="20"/>
        </w:rPr>
        <w:t>SUPPLEMENTARY DATA</w:t>
      </w:r>
    </w:p>
    <w:p w14:paraId="5A1C887D" w14:textId="13ACFC34" w:rsidR="00806B37" w:rsidRPr="00D47F7A" w:rsidRDefault="00806B37" w:rsidP="00BB6B38">
      <w:pPr>
        <w:pStyle w:val="ListParagraph"/>
        <w:spacing w:after="0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E5413BB" w14:textId="2A85D9A8" w:rsidR="00806B37" w:rsidRPr="00D47F7A" w:rsidRDefault="00806B37" w:rsidP="00BB6B38">
      <w:pPr>
        <w:pStyle w:val="ListParagraph"/>
        <w:spacing w:after="0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AAE8A7" w14:textId="50037B47" w:rsidR="00806B37" w:rsidRPr="00D47F7A" w:rsidRDefault="00806B37" w:rsidP="00806B37">
      <w:pPr>
        <w:jc w:val="both"/>
        <w:rPr>
          <w:rFonts w:ascii="Times New Roman" w:hAnsi="Times New Roman" w:cs="Times New Roman"/>
          <w:i/>
          <w:iCs/>
          <w:sz w:val="20"/>
        </w:rPr>
      </w:pPr>
      <w:r w:rsidRPr="00D47F7A">
        <w:rPr>
          <w:rFonts w:ascii="Times New Roman" w:hAnsi="Times New Roman" w:cs="Times New Roman"/>
          <w:b/>
          <w:sz w:val="20"/>
        </w:rPr>
        <w:t>Table S1.</w:t>
      </w:r>
      <w:r w:rsidRPr="00D47F7A">
        <w:rPr>
          <w:rFonts w:ascii="Times New Roman" w:hAnsi="Times New Roman" w:cs="Times New Roman"/>
          <w:sz w:val="20"/>
        </w:rPr>
        <w:t xml:space="preserve"> Showing root growth retardation effects of 3-epicaryoptin in </w:t>
      </w:r>
      <w:r w:rsidRPr="00D47F7A">
        <w:rPr>
          <w:rFonts w:ascii="Times New Roman" w:hAnsi="Times New Roman" w:cs="Times New Roman"/>
          <w:i/>
          <w:iCs/>
          <w:sz w:val="20"/>
        </w:rPr>
        <w:t xml:space="preserve">A. cepa </w:t>
      </w:r>
      <w:r w:rsidRPr="00D47F7A">
        <w:rPr>
          <w:rFonts w:ascii="Times New Roman" w:hAnsi="Times New Roman" w:cs="Times New Roman"/>
          <w:sz w:val="20"/>
        </w:rPr>
        <w:t>root apical meristem cells. Data are means ± SE of the mean.</w:t>
      </w:r>
    </w:p>
    <w:tbl>
      <w:tblPr>
        <w:tblStyle w:val="PlainTable1"/>
        <w:tblW w:w="8381" w:type="dxa"/>
        <w:jc w:val="center"/>
        <w:tblLook w:val="04A0" w:firstRow="1" w:lastRow="0" w:firstColumn="1" w:lastColumn="0" w:noHBand="0" w:noVBand="1"/>
      </w:tblPr>
      <w:tblGrid>
        <w:gridCol w:w="1528"/>
        <w:gridCol w:w="726"/>
        <w:gridCol w:w="1353"/>
        <w:gridCol w:w="1352"/>
        <w:gridCol w:w="1356"/>
        <w:gridCol w:w="679"/>
        <w:gridCol w:w="766"/>
        <w:gridCol w:w="621"/>
      </w:tblGrid>
      <w:tr w:rsidR="002F39C9" w:rsidRPr="002F39C9" w14:paraId="677FDA2D" w14:textId="77777777" w:rsidTr="00E94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78AC2A9A" w14:textId="77777777" w:rsidR="002F39C9" w:rsidRPr="002F39C9" w:rsidRDefault="002F39C9" w:rsidP="005321D4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Treatment</w:t>
            </w:r>
          </w:p>
        </w:tc>
        <w:tc>
          <w:tcPr>
            <w:tcW w:w="727" w:type="dxa"/>
          </w:tcPr>
          <w:p w14:paraId="7FEB5146" w14:textId="77777777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Dose</w:t>
            </w:r>
          </w:p>
          <w:p w14:paraId="0199EA09" w14:textId="77777777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(µg mL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vertAlign w:val="superscript"/>
              </w:rPr>
              <w:t>-1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)</w:t>
            </w:r>
          </w:p>
        </w:tc>
        <w:tc>
          <w:tcPr>
            <w:tcW w:w="4066" w:type="dxa"/>
            <w:gridSpan w:val="3"/>
          </w:tcPr>
          <w:p w14:paraId="7766E310" w14:textId="77777777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Root length (cm) increase</w:t>
            </w:r>
          </w:p>
          <w:p w14:paraId="6CE75488" w14:textId="4121DC44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[inhibition %]</w:t>
            </w:r>
          </w:p>
        </w:tc>
        <w:tc>
          <w:tcPr>
            <w:tcW w:w="2056" w:type="dxa"/>
            <w:gridSpan w:val="3"/>
          </w:tcPr>
          <w:p w14:paraId="4E61BCA3" w14:textId="77777777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IC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vertAlign w:val="subscript"/>
              </w:rPr>
              <w:t xml:space="preserve">50 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Value</w:t>
            </w:r>
          </w:p>
          <w:p w14:paraId="0C6706E3" w14:textId="0CB672E0" w:rsidR="002F39C9" w:rsidRPr="002F39C9" w:rsidRDefault="002F39C9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(µg mL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vertAlign w:val="superscript"/>
              </w:rPr>
              <w:t>-1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</w:rPr>
              <w:t>)</w:t>
            </w:r>
          </w:p>
        </w:tc>
      </w:tr>
      <w:tr w:rsidR="00806B37" w:rsidRPr="002F39C9" w14:paraId="29674CB7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2EE1D487" w14:textId="5790D653" w:rsidR="00806B37" w:rsidRPr="002F39C9" w:rsidRDefault="00806B37" w:rsidP="005321D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</w:tcPr>
          <w:p w14:paraId="28A31344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1326D17A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1354" w:type="dxa"/>
          </w:tcPr>
          <w:p w14:paraId="533EEA85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h</w:t>
            </w:r>
          </w:p>
        </w:tc>
        <w:tc>
          <w:tcPr>
            <w:tcW w:w="1357" w:type="dxa"/>
          </w:tcPr>
          <w:p w14:paraId="2FB7C8CF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680" w:type="dxa"/>
          </w:tcPr>
          <w:p w14:paraId="389F7488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769" w:type="dxa"/>
          </w:tcPr>
          <w:p w14:paraId="58465C3F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h</w:t>
            </w:r>
          </w:p>
        </w:tc>
        <w:tc>
          <w:tcPr>
            <w:tcW w:w="605" w:type="dxa"/>
          </w:tcPr>
          <w:p w14:paraId="1E4DCABC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</w:tr>
      <w:tr w:rsidR="00806B37" w:rsidRPr="002F39C9" w14:paraId="6454B01F" w14:textId="77777777" w:rsidTr="00E94833">
        <w:trPr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7AF6C7B7" w14:textId="77777777" w:rsidR="00806B37" w:rsidRPr="002F39C9" w:rsidRDefault="00806B37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ntrol</w:t>
            </w:r>
          </w:p>
        </w:tc>
        <w:tc>
          <w:tcPr>
            <w:tcW w:w="727" w:type="dxa"/>
          </w:tcPr>
          <w:p w14:paraId="6858C35F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4" w:type="dxa"/>
          </w:tcPr>
          <w:p w14:paraId="304BF226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.88±0.09</w:t>
            </w:r>
          </w:p>
        </w:tc>
        <w:tc>
          <w:tcPr>
            <w:tcW w:w="1354" w:type="dxa"/>
          </w:tcPr>
          <w:p w14:paraId="6C955F17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3.21±0.27</w:t>
            </w:r>
          </w:p>
        </w:tc>
        <w:tc>
          <w:tcPr>
            <w:tcW w:w="1357" w:type="dxa"/>
          </w:tcPr>
          <w:p w14:paraId="396DD38B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4.03±0.15</w:t>
            </w:r>
          </w:p>
        </w:tc>
        <w:tc>
          <w:tcPr>
            <w:tcW w:w="680" w:type="dxa"/>
          </w:tcPr>
          <w:p w14:paraId="45593B69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0B4902AA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</w:tcPr>
          <w:p w14:paraId="0AF7ED3B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B37" w:rsidRPr="002F39C9" w14:paraId="1C7DC6CF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1FF57E3D" w14:textId="77777777" w:rsidR="00806B37" w:rsidRPr="002F39C9" w:rsidRDefault="00806B37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7" w:type="dxa"/>
          </w:tcPr>
          <w:p w14:paraId="27F8AFFF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0A848835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196A0012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12916977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F87B32C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43F1A0FC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</w:tcPr>
          <w:p w14:paraId="27B9C315" w14:textId="77777777" w:rsidR="00806B37" w:rsidRPr="002F39C9" w:rsidRDefault="00806B37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833" w:rsidRPr="002F39C9" w14:paraId="371624E1" w14:textId="77777777" w:rsidTr="00E94833">
        <w:trPr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2040C64C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-epicaryoptin</w:t>
            </w:r>
          </w:p>
        </w:tc>
        <w:tc>
          <w:tcPr>
            <w:tcW w:w="727" w:type="dxa"/>
          </w:tcPr>
          <w:p w14:paraId="700415F1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354" w:type="dxa"/>
          </w:tcPr>
          <w:p w14:paraId="67CAB190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.65±0.06</w:t>
            </w:r>
          </w:p>
          <w:p w14:paraId="660ADA9F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12.11±1.36)</w:t>
            </w:r>
          </w:p>
          <w:p w14:paraId="4971E286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310C0393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.43±0.14*</w:t>
            </w:r>
          </w:p>
          <w:p w14:paraId="34F1F086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21.75±6.9)</w:t>
            </w:r>
          </w:p>
          <w:p w14:paraId="40A52184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1A03A0D1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3.08±0.10***</w:t>
            </w:r>
          </w:p>
          <w:p w14:paraId="183D3FEE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22.96±3.98)</w:t>
            </w:r>
          </w:p>
        </w:tc>
        <w:tc>
          <w:tcPr>
            <w:tcW w:w="680" w:type="dxa"/>
            <w:vMerge w:val="restart"/>
            <w:vAlign w:val="center"/>
          </w:tcPr>
          <w:p w14:paraId="186657F7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.38</w:t>
            </w:r>
          </w:p>
          <w:p w14:paraId="00CA4450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 w:val="restart"/>
            <w:vAlign w:val="center"/>
          </w:tcPr>
          <w:p w14:paraId="2F8847F9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.5</w:t>
            </w:r>
          </w:p>
          <w:p w14:paraId="6AAB630A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 w:val="restart"/>
            <w:vAlign w:val="center"/>
          </w:tcPr>
          <w:p w14:paraId="205ECB1A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.96</w:t>
            </w:r>
          </w:p>
          <w:p w14:paraId="4C035664" w14:textId="77777777" w:rsidR="00E94833" w:rsidRPr="002F39C9" w:rsidRDefault="00E94833" w:rsidP="00E948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833" w:rsidRPr="002F39C9" w14:paraId="0208ACD3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67918A74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7" w:type="dxa"/>
          </w:tcPr>
          <w:p w14:paraId="55795F41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4" w:type="dxa"/>
          </w:tcPr>
          <w:p w14:paraId="2C4815A9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.46±0.09*</w:t>
            </w:r>
          </w:p>
          <w:p w14:paraId="6473AE16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21.6±5.16)</w:t>
            </w:r>
          </w:p>
          <w:p w14:paraId="44EA7CF3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72C852E3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.2±0.05**</w:t>
            </w:r>
          </w:p>
          <w:p w14:paraId="0A20BBCA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28.87±6.5)</w:t>
            </w:r>
          </w:p>
        </w:tc>
        <w:tc>
          <w:tcPr>
            <w:tcW w:w="1357" w:type="dxa"/>
          </w:tcPr>
          <w:p w14:paraId="24D0E876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.76±0.1***</w:t>
            </w:r>
          </w:p>
          <w:p w14:paraId="7D72B38E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30.54±4.76)</w:t>
            </w:r>
          </w:p>
        </w:tc>
        <w:tc>
          <w:tcPr>
            <w:tcW w:w="680" w:type="dxa"/>
            <w:vMerge/>
          </w:tcPr>
          <w:p w14:paraId="345F53BC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/>
          </w:tcPr>
          <w:p w14:paraId="481C2498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/>
          </w:tcPr>
          <w:p w14:paraId="7AB4B820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833" w:rsidRPr="002F39C9" w14:paraId="0812200B" w14:textId="77777777" w:rsidTr="00E94833">
        <w:trPr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21DABE3F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7" w:type="dxa"/>
          </w:tcPr>
          <w:p w14:paraId="5FC13514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54" w:type="dxa"/>
          </w:tcPr>
          <w:p w14:paraId="121E27F8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.28±0.07***</w:t>
            </w:r>
          </w:p>
          <w:p w14:paraId="29F0178F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31.15±4.94)</w:t>
            </w:r>
          </w:p>
          <w:p w14:paraId="7AC480D8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5F8FCBA3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.03±0.14**</w:t>
            </w:r>
          </w:p>
          <w:p w14:paraId="2A841F15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33.22±8.91)</w:t>
            </w:r>
          </w:p>
        </w:tc>
        <w:tc>
          <w:tcPr>
            <w:tcW w:w="1357" w:type="dxa"/>
          </w:tcPr>
          <w:p w14:paraId="29A92D91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.4±0.22***</w:t>
            </w:r>
          </w:p>
          <w:p w14:paraId="5A45CB59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40.92±4.7)</w:t>
            </w:r>
          </w:p>
        </w:tc>
        <w:tc>
          <w:tcPr>
            <w:tcW w:w="680" w:type="dxa"/>
            <w:vMerge/>
          </w:tcPr>
          <w:p w14:paraId="3325DF60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9" w:type="dxa"/>
            <w:vMerge/>
          </w:tcPr>
          <w:p w14:paraId="79FBB333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5" w:type="dxa"/>
            <w:vMerge/>
          </w:tcPr>
          <w:p w14:paraId="264033DB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94833" w:rsidRPr="002F39C9" w14:paraId="7E265795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3A640469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</w:tcPr>
          <w:p w14:paraId="2A0A15C0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4" w:type="dxa"/>
          </w:tcPr>
          <w:p w14:paraId="5FF125EA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55±0.04***</w:t>
            </w:r>
          </w:p>
          <w:p w14:paraId="41486091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70.44±2.76)</w:t>
            </w:r>
          </w:p>
          <w:p w14:paraId="10AD7D5C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6AAEEE5D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63±0.07***</w:t>
            </w:r>
          </w:p>
          <w:p w14:paraId="53FB4B9D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79.13±3.43)</w:t>
            </w:r>
          </w:p>
        </w:tc>
        <w:tc>
          <w:tcPr>
            <w:tcW w:w="1357" w:type="dxa"/>
          </w:tcPr>
          <w:p w14:paraId="6A909A1A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63±0.06***</w:t>
            </w:r>
          </w:p>
          <w:p w14:paraId="4874D001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83.98±2.04)</w:t>
            </w:r>
          </w:p>
        </w:tc>
        <w:tc>
          <w:tcPr>
            <w:tcW w:w="680" w:type="dxa"/>
            <w:vMerge/>
          </w:tcPr>
          <w:p w14:paraId="445C9A2B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/>
          </w:tcPr>
          <w:p w14:paraId="2F933B5D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/>
          </w:tcPr>
          <w:p w14:paraId="3E592D29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833" w:rsidRPr="002F39C9" w14:paraId="0AC63FE4" w14:textId="77777777" w:rsidTr="00E94833">
        <w:trPr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1FFAD93B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</w:tcPr>
          <w:p w14:paraId="756C67B3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4" w:type="dxa"/>
          </w:tcPr>
          <w:p w14:paraId="5AD331DD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33±0.04***</w:t>
            </w:r>
          </w:p>
          <w:p w14:paraId="732CE497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81.89±2.65)</w:t>
            </w:r>
          </w:p>
        </w:tc>
        <w:tc>
          <w:tcPr>
            <w:tcW w:w="1354" w:type="dxa"/>
          </w:tcPr>
          <w:p w14:paraId="1C4A77FC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41±0.04***</w:t>
            </w:r>
          </w:p>
          <w:p w14:paraId="6FE9AD39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86.82±1.24)</w:t>
            </w:r>
          </w:p>
        </w:tc>
        <w:tc>
          <w:tcPr>
            <w:tcW w:w="1357" w:type="dxa"/>
          </w:tcPr>
          <w:p w14:paraId="72A76A20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41±0.04***</w:t>
            </w:r>
          </w:p>
          <w:p w14:paraId="1B9F48BC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89.77±0.85)</w:t>
            </w:r>
          </w:p>
        </w:tc>
        <w:tc>
          <w:tcPr>
            <w:tcW w:w="680" w:type="dxa"/>
            <w:vMerge/>
          </w:tcPr>
          <w:p w14:paraId="48B6188E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/>
          </w:tcPr>
          <w:p w14:paraId="0CD8EBA3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/>
          </w:tcPr>
          <w:p w14:paraId="78D47CD7" w14:textId="77777777" w:rsidR="00E94833" w:rsidRPr="002F39C9" w:rsidRDefault="00E94833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833" w:rsidRPr="002F39C9" w14:paraId="1DA2F7A9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728DC400" w14:textId="77777777" w:rsidR="00E94833" w:rsidRPr="002F39C9" w:rsidRDefault="00E94833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7" w:type="dxa"/>
          </w:tcPr>
          <w:p w14:paraId="43A51A5A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2FF0CD55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</w:tcPr>
          <w:p w14:paraId="4401F92A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14:paraId="1AC09E72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Merge/>
          </w:tcPr>
          <w:p w14:paraId="6A8B3B40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  <w:vMerge/>
          </w:tcPr>
          <w:p w14:paraId="7A6CFD28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/>
          </w:tcPr>
          <w:p w14:paraId="4238F1D9" w14:textId="77777777" w:rsidR="00E94833" w:rsidRPr="002F39C9" w:rsidRDefault="00E94833" w:rsidP="005321D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6B37" w:rsidRPr="002F39C9" w14:paraId="7B0FCDF1" w14:textId="77777777" w:rsidTr="00E94833">
        <w:trPr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</w:tcPr>
          <w:p w14:paraId="1003E278" w14:textId="77777777" w:rsidR="00806B37" w:rsidRPr="002F39C9" w:rsidRDefault="00806B37" w:rsidP="005321D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lchicine</w:t>
            </w:r>
          </w:p>
        </w:tc>
        <w:tc>
          <w:tcPr>
            <w:tcW w:w="727" w:type="dxa"/>
          </w:tcPr>
          <w:p w14:paraId="0013C16E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4" w:type="dxa"/>
          </w:tcPr>
          <w:p w14:paraId="10F05668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16±0.04***</w:t>
            </w:r>
          </w:p>
          <w:p w14:paraId="6F2F8528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90.87±2.97)</w:t>
            </w:r>
          </w:p>
        </w:tc>
        <w:tc>
          <w:tcPr>
            <w:tcW w:w="1354" w:type="dxa"/>
          </w:tcPr>
          <w:p w14:paraId="0D1451EE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21±0.04***</w:t>
            </w:r>
          </w:p>
          <w:p w14:paraId="5F97C53E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92.69±2.01)</w:t>
            </w:r>
          </w:p>
        </w:tc>
        <w:tc>
          <w:tcPr>
            <w:tcW w:w="1357" w:type="dxa"/>
          </w:tcPr>
          <w:p w14:paraId="5C76B4B0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.28±0.05***</w:t>
            </w:r>
          </w:p>
          <w:p w14:paraId="50FEA39F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92.08±0.99)</w:t>
            </w:r>
          </w:p>
        </w:tc>
        <w:tc>
          <w:tcPr>
            <w:tcW w:w="680" w:type="dxa"/>
          </w:tcPr>
          <w:p w14:paraId="53D7E2E0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9" w:type="dxa"/>
          </w:tcPr>
          <w:p w14:paraId="1C279C98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</w:tcPr>
          <w:p w14:paraId="36AF384E" w14:textId="77777777" w:rsidR="00806B37" w:rsidRPr="002F39C9" w:rsidRDefault="00806B37" w:rsidP="005321D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5C8CF0" w14:textId="1551FCE8" w:rsidR="00806B37" w:rsidRPr="00D47F7A" w:rsidRDefault="00806B37" w:rsidP="00806B37">
      <w:pPr>
        <w:jc w:val="both"/>
        <w:rPr>
          <w:rFonts w:ascii="Times New Roman" w:hAnsi="Times New Roman" w:cs="Times New Roman"/>
          <w:sz w:val="20"/>
        </w:rPr>
      </w:pPr>
      <w:r w:rsidRPr="00D47F7A">
        <w:rPr>
          <w:rFonts w:ascii="Times New Roman" w:hAnsi="Times New Roman" w:cs="Times New Roman"/>
          <w:sz w:val="20"/>
        </w:rPr>
        <w:t>*Significant at p &lt; 0.05, **p &lt; 0.01 and ***p &lt; 0.001 Student’s t -test analysis compared to untreated control.</w:t>
      </w:r>
    </w:p>
    <w:p w14:paraId="3CD3A355" w14:textId="77777777" w:rsidR="00806B37" w:rsidRPr="00D47F7A" w:rsidRDefault="00806B37" w:rsidP="00806B37">
      <w:pPr>
        <w:jc w:val="both"/>
        <w:rPr>
          <w:rFonts w:ascii="Times New Roman" w:hAnsi="Times New Roman" w:cs="Times New Roman"/>
          <w:sz w:val="20"/>
        </w:rPr>
      </w:pPr>
    </w:p>
    <w:p w14:paraId="0197ACBB" w14:textId="01EF14F7" w:rsidR="00806B37" w:rsidRPr="00D47F7A" w:rsidRDefault="00806B37" w:rsidP="00806B3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0"/>
        </w:rPr>
      </w:pPr>
      <w:bookmarkStart w:id="0" w:name="_Hlk63328414"/>
      <w:r w:rsidRPr="00D47F7A">
        <w:rPr>
          <w:rFonts w:ascii="Times New Roman" w:hAnsi="Times New Roman" w:cs="Times New Roman"/>
          <w:b/>
          <w:bCs/>
          <w:sz w:val="20"/>
        </w:rPr>
        <w:t xml:space="preserve">Table S2. </w:t>
      </w:r>
      <w:r w:rsidRPr="00D47F7A">
        <w:rPr>
          <w:rFonts w:ascii="Times New Roman" w:hAnsi="Times New Roman" w:cs="Times New Roman"/>
          <w:bCs/>
          <w:sz w:val="20"/>
        </w:rPr>
        <w:t>Root tip swelling (at 4 h treatment + 16 h water recovery) effects of 3-epicaryoptin (100, 150 and 200 µg mL</w:t>
      </w:r>
      <w:r w:rsidRPr="00D47F7A">
        <w:rPr>
          <w:rFonts w:ascii="Times New Roman" w:hAnsi="Times New Roman" w:cs="Times New Roman"/>
          <w:bCs/>
          <w:sz w:val="20"/>
          <w:vertAlign w:val="superscript"/>
        </w:rPr>
        <w:t>-1</w:t>
      </w:r>
      <w:r w:rsidRPr="00D47F7A">
        <w:rPr>
          <w:rFonts w:ascii="Times New Roman" w:hAnsi="Times New Roman" w:cs="Times New Roman"/>
          <w:bCs/>
          <w:sz w:val="20"/>
        </w:rPr>
        <w:t>) and colchicine (200 µg mL</w:t>
      </w:r>
      <w:r w:rsidRPr="00D47F7A">
        <w:rPr>
          <w:rFonts w:ascii="Times New Roman" w:hAnsi="Times New Roman" w:cs="Times New Roman"/>
          <w:bCs/>
          <w:sz w:val="20"/>
          <w:vertAlign w:val="superscript"/>
        </w:rPr>
        <w:t>-1</w:t>
      </w:r>
      <w:r w:rsidRPr="00D47F7A">
        <w:rPr>
          <w:rFonts w:ascii="Times New Roman" w:hAnsi="Times New Roman" w:cs="Times New Roman"/>
          <w:bCs/>
          <w:sz w:val="20"/>
        </w:rPr>
        <w:t xml:space="preserve">) on </w:t>
      </w:r>
      <w:r w:rsidRPr="00D47F7A">
        <w:rPr>
          <w:rFonts w:ascii="Times New Roman" w:hAnsi="Times New Roman" w:cs="Times New Roman"/>
          <w:bCs/>
          <w:i/>
          <w:sz w:val="20"/>
        </w:rPr>
        <w:t>A. cepa</w:t>
      </w:r>
      <w:r w:rsidRPr="00D47F7A">
        <w:rPr>
          <w:rFonts w:ascii="Times New Roman" w:hAnsi="Times New Roman" w:cs="Times New Roman"/>
          <w:bCs/>
          <w:sz w:val="20"/>
        </w:rPr>
        <w:t xml:space="preserve">.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610"/>
        <w:gridCol w:w="1714"/>
        <w:gridCol w:w="1659"/>
        <w:gridCol w:w="1527"/>
        <w:gridCol w:w="1169"/>
      </w:tblGrid>
      <w:tr w:rsidR="00806B37" w:rsidRPr="002F39C9" w14:paraId="325F2CE0" w14:textId="77777777" w:rsidTr="002F3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32CA37BC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Treatment</w:t>
            </w:r>
          </w:p>
        </w:tc>
        <w:tc>
          <w:tcPr>
            <w:tcW w:w="1714" w:type="dxa"/>
          </w:tcPr>
          <w:p w14:paraId="12C8EAD0" w14:textId="77777777" w:rsidR="00806B37" w:rsidRPr="002F39C9" w:rsidRDefault="00806B37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Concentration</w:t>
            </w:r>
          </w:p>
          <w:p w14:paraId="40E4DF6D" w14:textId="77777777" w:rsidR="00806B37" w:rsidRPr="002F39C9" w:rsidRDefault="00806B37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(µg mL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vertAlign w:val="superscript"/>
                <w:lang w:bidi="bn-IN"/>
              </w:rPr>
              <w:t>-1</w:t>
            </w: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)</w:t>
            </w:r>
          </w:p>
        </w:tc>
        <w:tc>
          <w:tcPr>
            <w:tcW w:w="3186" w:type="dxa"/>
            <w:gridSpan w:val="2"/>
          </w:tcPr>
          <w:p w14:paraId="275C4116" w14:textId="77777777" w:rsidR="00806B37" w:rsidRPr="002F39C9" w:rsidRDefault="00806B37" w:rsidP="005321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Roots breadth</w:t>
            </w:r>
          </w:p>
          <w:p w14:paraId="1939BB1E" w14:textId="56878FAD" w:rsidR="00806B37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 xml:space="preserve">                         (mm</w:t>
            </w:r>
            <w:r w:rsidR="00806B37"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±SE)</w:t>
            </w:r>
          </w:p>
        </w:tc>
        <w:tc>
          <w:tcPr>
            <w:tcW w:w="1169" w:type="dxa"/>
          </w:tcPr>
          <w:p w14:paraId="56CC245F" w14:textId="77777777" w:rsidR="00806B37" w:rsidRPr="002F39C9" w:rsidRDefault="00806B37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%</w:t>
            </w:r>
          </w:p>
          <w:p w14:paraId="709C2C5F" w14:textId="77777777" w:rsidR="00806B37" w:rsidRPr="002F39C9" w:rsidRDefault="00806B37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Cs w:val="0"/>
                <w:sz w:val="18"/>
                <w:szCs w:val="18"/>
                <w:lang w:bidi="bn-IN"/>
              </w:rPr>
              <w:t>increase</w:t>
            </w:r>
          </w:p>
        </w:tc>
      </w:tr>
      <w:tr w:rsidR="00806B37" w:rsidRPr="002F39C9" w14:paraId="0CB52782" w14:textId="77777777" w:rsidTr="002F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08496AAA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038DB4B5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659" w:type="dxa"/>
          </w:tcPr>
          <w:p w14:paraId="6E5A3907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  <w:t>Non-swollen part</w:t>
            </w:r>
          </w:p>
          <w:p w14:paraId="164AA101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</w:pPr>
          </w:p>
        </w:tc>
        <w:tc>
          <w:tcPr>
            <w:tcW w:w="1526" w:type="dxa"/>
          </w:tcPr>
          <w:p w14:paraId="480F66B9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  <w:t>Swollen part</w:t>
            </w:r>
          </w:p>
        </w:tc>
        <w:tc>
          <w:tcPr>
            <w:tcW w:w="1169" w:type="dxa"/>
          </w:tcPr>
          <w:p w14:paraId="11E4AC5D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bn-IN"/>
              </w:rPr>
            </w:pPr>
          </w:p>
        </w:tc>
      </w:tr>
      <w:tr w:rsidR="00806B37" w:rsidRPr="002F39C9" w14:paraId="17A316C8" w14:textId="77777777" w:rsidTr="002F39C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CB950CA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Control</w:t>
            </w:r>
          </w:p>
        </w:tc>
        <w:tc>
          <w:tcPr>
            <w:tcW w:w="1714" w:type="dxa"/>
          </w:tcPr>
          <w:p w14:paraId="0C5D0F75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0</w:t>
            </w:r>
          </w:p>
        </w:tc>
        <w:tc>
          <w:tcPr>
            <w:tcW w:w="1659" w:type="dxa"/>
          </w:tcPr>
          <w:p w14:paraId="6926A636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0.76±0.02</w:t>
            </w:r>
          </w:p>
        </w:tc>
        <w:tc>
          <w:tcPr>
            <w:tcW w:w="1526" w:type="dxa"/>
          </w:tcPr>
          <w:p w14:paraId="0AC353FD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-</w:t>
            </w:r>
          </w:p>
        </w:tc>
        <w:tc>
          <w:tcPr>
            <w:tcW w:w="1169" w:type="dxa"/>
          </w:tcPr>
          <w:p w14:paraId="0279D9BF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-</w:t>
            </w:r>
          </w:p>
        </w:tc>
      </w:tr>
      <w:tr w:rsidR="00806B37" w:rsidRPr="002F39C9" w14:paraId="315D9FE5" w14:textId="77777777" w:rsidTr="002F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66ADB872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3189CA54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659" w:type="dxa"/>
          </w:tcPr>
          <w:p w14:paraId="0E23B4FC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526" w:type="dxa"/>
          </w:tcPr>
          <w:p w14:paraId="0AE2F16E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169" w:type="dxa"/>
          </w:tcPr>
          <w:p w14:paraId="3F54C02F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</w:tr>
      <w:tr w:rsidR="00806B37" w:rsidRPr="002F39C9" w14:paraId="77FBE2EA" w14:textId="77777777" w:rsidTr="002F39C9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6FCBDF58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3-epicaryoptin</w:t>
            </w:r>
          </w:p>
        </w:tc>
        <w:tc>
          <w:tcPr>
            <w:tcW w:w="1714" w:type="dxa"/>
          </w:tcPr>
          <w:p w14:paraId="7B4413EC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100</w:t>
            </w:r>
          </w:p>
        </w:tc>
        <w:tc>
          <w:tcPr>
            <w:tcW w:w="1659" w:type="dxa"/>
          </w:tcPr>
          <w:p w14:paraId="7DBD46BB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0.74±0.03</w:t>
            </w:r>
          </w:p>
        </w:tc>
        <w:tc>
          <w:tcPr>
            <w:tcW w:w="1526" w:type="dxa"/>
          </w:tcPr>
          <w:p w14:paraId="614F79D4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1.44±0.05***</w:t>
            </w:r>
          </w:p>
        </w:tc>
        <w:tc>
          <w:tcPr>
            <w:tcW w:w="1169" w:type="dxa"/>
          </w:tcPr>
          <w:p w14:paraId="4101AAA2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48.47</w:t>
            </w:r>
          </w:p>
        </w:tc>
      </w:tr>
      <w:tr w:rsidR="00806B37" w:rsidRPr="002F39C9" w14:paraId="5570135D" w14:textId="77777777" w:rsidTr="002F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53D1196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62D87497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659" w:type="dxa"/>
          </w:tcPr>
          <w:p w14:paraId="24FDC18A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526" w:type="dxa"/>
          </w:tcPr>
          <w:p w14:paraId="35F68833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169" w:type="dxa"/>
          </w:tcPr>
          <w:p w14:paraId="4DD3E7CA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</w:tr>
      <w:tr w:rsidR="00806B37" w:rsidRPr="002F39C9" w14:paraId="4C1FBE70" w14:textId="77777777" w:rsidTr="002F39C9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47A3AE9A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6D6E1F49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150</w:t>
            </w:r>
          </w:p>
        </w:tc>
        <w:tc>
          <w:tcPr>
            <w:tcW w:w="1659" w:type="dxa"/>
          </w:tcPr>
          <w:p w14:paraId="34B32F74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0.77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2</w:t>
            </w:r>
          </w:p>
        </w:tc>
        <w:tc>
          <w:tcPr>
            <w:tcW w:w="1526" w:type="dxa"/>
          </w:tcPr>
          <w:p w14:paraId="59303966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1.78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3***</w:t>
            </w:r>
          </w:p>
        </w:tc>
        <w:tc>
          <w:tcPr>
            <w:tcW w:w="1169" w:type="dxa"/>
          </w:tcPr>
          <w:p w14:paraId="2A16EA1A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56.40</w:t>
            </w:r>
          </w:p>
        </w:tc>
      </w:tr>
      <w:tr w:rsidR="00806B37" w:rsidRPr="002F39C9" w14:paraId="3D1D02B5" w14:textId="77777777" w:rsidTr="002F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78D9A41A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50797C58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659" w:type="dxa"/>
          </w:tcPr>
          <w:p w14:paraId="5FA42265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526" w:type="dxa"/>
          </w:tcPr>
          <w:p w14:paraId="36C86225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169" w:type="dxa"/>
          </w:tcPr>
          <w:p w14:paraId="4069FD08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</w:tr>
      <w:tr w:rsidR="00806B37" w:rsidRPr="002F39C9" w14:paraId="3893129F" w14:textId="77777777" w:rsidTr="002F39C9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CFDBBB0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4D1611EC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200</w:t>
            </w:r>
          </w:p>
        </w:tc>
        <w:tc>
          <w:tcPr>
            <w:tcW w:w="1659" w:type="dxa"/>
          </w:tcPr>
          <w:p w14:paraId="62BA7368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0.71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3</w:t>
            </w:r>
          </w:p>
        </w:tc>
        <w:tc>
          <w:tcPr>
            <w:tcW w:w="1526" w:type="dxa"/>
          </w:tcPr>
          <w:p w14:paraId="25EA5378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1.79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2***</w:t>
            </w:r>
          </w:p>
        </w:tc>
        <w:tc>
          <w:tcPr>
            <w:tcW w:w="1169" w:type="dxa"/>
          </w:tcPr>
          <w:p w14:paraId="2990F1A5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60.04</w:t>
            </w:r>
          </w:p>
        </w:tc>
      </w:tr>
      <w:tr w:rsidR="00806B37" w:rsidRPr="002F39C9" w14:paraId="4669DE96" w14:textId="77777777" w:rsidTr="002F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7D3E22C4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714" w:type="dxa"/>
          </w:tcPr>
          <w:p w14:paraId="53C8C492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659" w:type="dxa"/>
          </w:tcPr>
          <w:p w14:paraId="5829E92F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526" w:type="dxa"/>
          </w:tcPr>
          <w:p w14:paraId="5AE3893D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  <w:tc>
          <w:tcPr>
            <w:tcW w:w="1169" w:type="dxa"/>
          </w:tcPr>
          <w:p w14:paraId="6614C8D7" w14:textId="77777777" w:rsidR="00806B37" w:rsidRPr="002F39C9" w:rsidRDefault="00806B37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</w:p>
        </w:tc>
      </w:tr>
      <w:tr w:rsidR="00806B37" w:rsidRPr="002F39C9" w14:paraId="0097DC69" w14:textId="77777777" w:rsidTr="002F39C9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668CEB58" w14:textId="77777777" w:rsidR="00806B37" w:rsidRPr="002F39C9" w:rsidRDefault="00806B37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Colchicine</w:t>
            </w:r>
          </w:p>
        </w:tc>
        <w:tc>
          <w:tcPr>
            <w:tcW w:w="1714" w:type="dxa"/>
          </w:tcPr>
          <w:p w14:paraId="472D7A6A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200</w:t>
            </w:r>
          </w:p>
        </w:tc>
        <w:tc>
          <w:tcPr>
            <w:tcW w:w="1659" w:type="dxa"/>
          </w:tcPr>
          <w:p w14:paraId="36BE207B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0.70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2</w:t>
            </w:r>
          </w:p>
        </w:tc>
        <w:tc>
          <w:tcPr>
            <w:tcW w:w="1526" w:type="dxa"/>
          </w:tcPr>
          <w:p w14:paraId="36F0DEB5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1.59</w:t>
            </w: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  <w:lang w:bidi="bn-IN"/>
              </w:rPr>
              <w:t>±0.04***</w:t>
            </w:r>
          </w:p>
        </w:tc>
        <w:tc>
          <w:tcPr>
            <w:tcW w:w="1169" w:type="dxa"/>
          </w:tcPr>
          <w:p w14:paraId="519C9F4B" w14:textId="77777777" w:rsidR="00806B37" w:rsidRPr="002F39C9" w:rsidRDefault="00806B37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bn-IN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  <w:lang w:bidi="bn-IN"/>
              </w:rPr>
              <w:t>55.92</w:t>
            </w:r>
          </w:p>
        </w:tc>
      </w:tr>
    </w:tbl>
    <w:p w14:paraId="5CEF6BA7" w14:textId="77777777" w:rsidR="00806B37" w:rsidRPr="00D47F7A" w:rsidRDefault="00806B37" w:rsidP="00806B37">
      <w:pPr>
        <w:spacing w:after="0"/>
        <w:jc w:val="both"/>
        <w:rPr>
          <w:rFonts w:ascii="Times New Roman" w:hAnsi="Times New Roman" w:cs="Times New Roman"/>
          <w:sz w:val="20"/>
          <w:lang w:bidi="bn-IN"/>
        </w:rPr>
      </w:pPr>
      <w:r w:rsidRPr="00D47F7A">
        <w:rPr>
          <w:rFonts w:ascii="Times New Roman" w:hAnsi="Times New Roman" w:cs="Times New Roman"/>
          <w:sz w:val="20"/>
          <w:lang w:bidi="bn-IN"/>
        </w:rPr>
        <w:t>*Significant at p &lt; 0.05, **p &lt; 0.01 and ***p &lt; 0.001 Student’s t -test analysis compared to non-swollen part.</w:t>
      </w:r>
    </w:p>
    <w:bookmarkEnd w:id="0"/>
    <w:p w14:paraId="22E9229C" w14:textId="77777777" w:rsidR="00806B37" w:rsidRDefault="00806B37" w:rsidP="00D47F7A">
      <w:pPr>
        <w:spacing w:line="360" w:lineRule="auto"/>
        <w:rPr>
          <w:rFonts w:ascii="Times New Roman" w:hAnsi="Times New Roman" w:cs="Times New Roman"/>
          <w:sz w:val="20"/>
        </w:rPr>
      </w:pPr>
    </w:p>
    <w:p w14:paraId="1A9BB982" w14:textId="77777777" w:rsidR="005321D4" w:rsidRDefault="005321D4" w:rsidP="00D47F7A">
      <w:pPr>
        <w:spacing w:line="360" w:lineRule="auto"/>
        <w:rPr>
          <w:rFonts w:ascii="Times New Roman" w:hAnsi="Times New Roman" w:cs="Times New Roman"/>
          <w:sz w:val="20"/>
        </w:rPr>
      </w:pPr>
    </w:p>
    <w:p w14:paraId="63287456" w14:textId="77777777" w:rsidR="005321D4" w:rsidRDefault="005321D4" w:rsidP="00D47F7A">
      <w:pPr>
        <w:spacing w:line="360" w:lineRule="auto"/>
        <w:rPr>
          <w:rFonts w:ascii="Times New Roman" w:hAnsi="Times New Roman" w:cs="Times New Roman"/>
          <w:sz w:val="20"/>
        </w:rPr>
      </w:pPr>
    </w:p>
    <w:p w14:paraId="4C6C7436" w14:textId="77777777" w:rsidR="002F39C9" w:rsidRDefault="002F39C9" w:rsidP="00D47F7A">
      <w:pPr>
        <w:spacing w:line="360" w:lineRule="auto"/>
        <w:rPr>
          <w:rFonts w:ascii="Times New Roman" w:hAnsi="Times New Roman" w:cs="Times New Roman"/>
          <w:sz w:val="20"/>
        </w:rPr>
      </w:pPr>
    </w:p>
    <w:p w14:paraId="6A7B1C98" w14:textId="77777777" w:rsidR="004765DE" w:rsidRPr="00D47F7A" w:rsidRDefault="004765DE" w:rsidP="00D47F7A">
      <w:pPr>
        <w:spacing w:line="360" w:lineRule="auto"/>
        <w:rPr>
          <w:rFonts w:ascii="Times New Roman" w:hAnsi="Times New Roman" w:cs="Times New Roman"/>
          <w:sz w:val="20"/>
        </w:rPr>
      </w:pPr>
    </w:p>
    <w:p w14:paraId="61FE154F" w14:textId="1D57F0EC" w:rsidR="00806B37" w:rsidRPr="00D47F7A" w:rsidRDefault="00806B37" w:rsidP="00806B37">
      <w:pPr>
        <w:spacing w:after="0" w:line="240" w:lineRule="auto"/>
        <w:jc w:val="both"/>
        <w:rPr>
          <w:rFonts w:ascii="Times New Roman" w:hAnsi="Times New Roman" w:cs="Times New Roman"/>
          <w:sz w:val="20"/>
          <w:lang w:bidi="bn-IN"/>
        </w:rPr>
      </w:pPr>
      <w:r w:rsidRPr="00D47F7A">
        <w:rPr>
          <w:rFonts w:ascii="Times New Roman" w:hAnsi="Times New Roman" w:cs="Times New Roman"/>
          <w:b/>
          <w:sz w:val="20"/>
          <w:lang w:bidi="bn-IN"/>
        </w:rPr>
        <w:lastRenderedPageBreak/>
        <w:t>Table S3.</w:t>
      </w:r>
      <w:r w:rsidRPr="00D47F7A">
        <w:rPr>
          <w:rFonts w:ascii="Times New Roman" w:hAnsi="Times New Roman" w:cs="Times New Roman"/>
          <w:sz w:val="20"/>
          <w:lang w:bidi="bn-IN"/>
        </w:rPr>
        <w:t xml:space="preserve"> 3-epicaryoptin and colchicine induced cell cycle delay in </w:t>
      </w:r>
      <w:r w:rsidR="00D47F7A">
        <w:rPr>
          <w:rFonts w:ascii="Times New Roman" w:hAnsi="Times New Roman" w:cs="Times New Roman"/>
          <w:i/>
          <w:iCs/>
          <w:sz w:val="20"/>
          <w:lang w:bidi="bn-IN"/>
        </w:rPr>
        <w:t>A.</w:t>
      </w:r>
      <w:r w:rsidRPr="00D47F7A">
        <w:rPr>
          <w:rFonts w:ascii="Times New Roman" w:hAnsi="Times New Roman" w:cs="Times New Roman"/>
          <w:i/>
          <w:iCs/>
          <w:sz w:val="20"/>
          <w:lang w:bidi="bn-IN"/>
        </w:rPr>
        <w:t xml:space="preserve"> cepa</w:t>
      </w:r>
      <w:r w:rsidRPr="00D47F7A">
        <w:rPr>
          <w:rFonts w:ascii="Times New Roman" w:hAnsi="Times New Roman" w:cs="Times New Roman"/>
          <w:sz w:val="20"/>
          <w:lang w:bidi="bn-IN"/>
        </w:rPr>
        <w:t xml:space="preserve"> root apical meristem cells.</w:t>
      </w:r>
    </w:p>
    <w:tbl>
      <w:tblPr>
        <w:tblStyle w:val="PlainTable1"/>
        <w:tblW w:w="7799" w:type="dxa"/>
        <w:jc w:val="center"/>
        <w:tblLook w:val="04A0" w:firstRow="1" w:lastRow="0" w:firstColumn="1" w:lastColumn="0" w:noHBand="0" w:noVBand="1"/>
      </w:tblPr>
      <w:tblGrid>
        <w:gridCol w:w="1296"/>
        <w:gridCol w:w="854"/>
        <w:gridCol w:w="1226"/>
        <w:gridCol w:w="1532"/>
        <w:gridCol w:w="1586"/>
        <w:gridCol w:w="1305"/>
      </w:tblGrid>
      <w:tr w:rsidR="005321D4" w:rsidRPr="002F39C9" w14:paraId="114EAB90" w14:textId="77777777" w:rsidTr="00E94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B8466BE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854" w:type="dxa"/>
          </w:tcPr>
          <w:p w14:paraId="51666834" w14:textId="77777777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</w:p>
        </w:tc>
        <w:tc>
          <w:tcPr>
            <w:tcW w:w="1226" w:type="dxa"/>
          </w:tcPr>
          <w:p w14:paraId="0202CCB1" w14:textId="77777777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  <w:p w14:paraId="60B8835B" w14:textId="017F6EB6" w:rsidR="005321D4" w:rsidRPr="002F39C9" w:rsidRDefault="00E90C13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µ</w:t>
            </w:r>
            <w:r w:rsidR="005321D4" w:rsidRPr="002F39C9">
              <w:rPr>
                <w:rFonts w:ascii="Times New Roman" w:hAnsi="Times New Roman" w:cs="Times New Roman"/>
                <w:sz w:val="18"/>
                <w:szCs w:val="18"/>
              </w:rPr>
              <w:t>g mL</w:t>
            </w:r>
            <w:r w:rsidR="005321D4" w:rsidRPr="002F39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5321D4" w:rsidRPr="002F39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2" w:type="dxa"/>
          </w:tcPr>
          <w:p w14:paraId="21942C8D" w14:textId="77777777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  <w:p w14:paraId="14E1107E" w14:textId="6872DD82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(reduction %)</w:t>
            </w:r>
          </w:p>
        </w:tc>
        <w:tc>
          <w:tcPr>
            <w:tcW w:w="1586" w:type="dxa"/>
          </w:tcPr>
          <w:p w14:paraId="22AEDFDF" w14:textId="19BD3700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PM (%)</w:t>
            </w:r>
          </w:p>
        </w:tc>
        <w:tc>
          <w:tcPr>
            <w:tcW w:w="1305" w:type="dxa"/>
          </w:tcPr>
          <w:p w14:paraId="0F9CCC87" w14:textId="0AF3C362" w:rsidR="005321D4" w:rsidRPr="002F39C9" w:rsidRDefault="005321D4" w:rsidP="005321D4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AT (%)</w:t>
            </w:r>
          </w:p>
        </w:tc>
      </w:tr>
      <w:tr w:rsidR="005321D4" w:rsidRPr="002F39C9" w14:paraId="331B0CB3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CBB1FF0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ntrol</w:t>
            </w:r>
          </w:p>
        </w:tc>
        <w:tc>
          <w:tcPr>
            <w:tcW w:w="854" w:type="dxa"/>
          </w:tcPr>
          <w:p w14:paraId="01C4E619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6" w:type="dxa"/>
          </w:tcPr>
          <w:p w14:paraId="79BC117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2" w:type="dxa"/>
          </w:tcPr>
          <w:p w14:paraId="3EF7E265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6" w:type="dxa"/>
          </w:tcPr>
          <w:p w14:paraId="46B52285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8±4.17</w:t>
            </w:r>
          </w:p>
        </w:tc>
        <w:tc>
          <w:tcPr>
            <w:tcW w:w="1305" w:type="dxa"/>
          </w:tcPr>
          <w:p w14:paraId="2DFA1C63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1±4.18</w:t>
            </w:r>
          </w:p>
        </w:tc>
      </w:tr>
      <w:tr w:rsidR="005321D4" w:rsidRPr="002F39C9" w14:paraId="2A3BE9AA" w14:textId="77777777" w:rsidTr="00E94833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FC306C5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67E781F0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770D43E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E8B1241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8484F9C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4922E139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114D0990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77FD5E7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3-epicaryoptin</w:t>
            </w:r>
          </w:p>
        </w:tc>
        <w:tc>
          <w:tcPr>
            <w:tcW w:w="854" w:type="dxa"/>
          </w:tcPr>
          <w:p w14:paraId="5E3DF32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09A52EA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</w:tcPr>
          <w:p w14:paraId="20FA90B6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29</w:t>
            </w:r>
          </w:p>
        </w:tc>
        <w:tc>
          <w:tcPr>
            <w:tcW w:w="1586" w:type="dxa"/>
          </w:tcPr>
          <w:p w14:paraId="478E4EC3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7±2.31</w:t>
            </w:r>
          </w:p>
        </w:tc>
        <w:tc>
          <w:tcPr>
            <w:tcW w:w="1305" w:type="dxa"/>
          </w:tcPr>
          <w:p w14:paraId="397074F8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2±2.31</w:t>
            </w:r>
          </w:p>
        </w:tc>
      </w:tr>
      <w:tr w:rsidR="005321D4" w:rsidRPr="002F39C9" w14:paraId="4709A566" w14:textId="77777777" w:rsidTr="00E94833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3749840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3B01BF45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D1382BF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32" w:type="dxa"/>
          </w:tcPr>
          <w:p w14:paraId="008BBA93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6.47</w:t>
            </w:r>
          </w:p>
        </w:tc>
        <w:tc>
          <w:tcPr>
            <w:tcW w:w="1586" w:type="dxa"/>
          </w:tcPr>
          <w:p w14:paraId="0B813D1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7±0.59</w:t>
            </w:r>
          </w:p>
        </w:tc>
        <w:tc>
          <w:tcPr>
            <w:tcW w:w="1305" w:type="dxa"/>
          </w:tcPr>
          <w:p w14:paraId="7810A0B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±0.59***</w:t>
            </w:r>
          </w:p>
        </w:tc>
      </w:tr>
      <w:tr w:rsidR="005321D4" w:rsidRPr="002F39C9" w14:paraId="095E5ACE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81B04AF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1F8F841E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FCC44DE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3A7AEDE9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6.27</w:t>
            </w:r>
          </w:p>
        </w:tc>
        <w:tc>
          <w:tcPr>
            <w:tcW w:w="1586" w:type="dxa"/>
          </w:tcPr>
          <w:p w14:paraId="1905E7C0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6±0.41</w:t>
            </w:r>
          </w:p>
        </w:tc>
        <w:tc>
          <w:tcPr>
            <w:tcW w:w="1305" w:type="dxa"/>
          </w:tcPr>
          <w:p w14:paraId="12987E0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2±0.41</w:t>
            </w:r>
          </w:p>
        </w:tc>
      </w:tr>
      <w:tr w:rsidR="005321D4" w:rsidRPr="002F39C9" w14:paraId="030D258E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3CE4690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1B75BEDB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0F27A869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F74773E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20F8115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7D7CA57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7DCAB8D8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A6678E0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lchicine</w:t>
            </w:r>
          </w:p>
        </w:tc>
        <w:tc>
          <w:tcPr>
            <w:tcW w:w="854" w:type="dxa"/>
          </w:tcPr>
          <w:p w14:paraId="3837FD5F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26" w:type="dxa"/>
          </w:tcPr>
          <w:p w14:paraId="570007BE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3735E2E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7.84</w:t>
            </w:r>
          </w:p>
        </w:tc>
        <w:tc>
          <w:tcPr>
            <w:tcW w:w="1586" w:type="dxa"/>
          </w:tcPr>
          <w:p w14:paraId="294DD04B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37±0.87</w:t>
            </w:r>
          </w:p>
        </w:tc>
        <w:tc>
          <w:tcPr>
            <w:tcW w:w="1305" w:type="dxa"/>
          </w:tcPr>
          <w:p w14:paraId="293C9F1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2±0.93***</w:t>
            </w:r>
          </w:p>
        </w:tc>
      </w:tr>
      <w:tr w:rsidR="005321D4" w:rsidRPr="002F39C9" w14:paraId="6418918F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5222955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6A988D40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96FB540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D8952C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</w:tcPr>
          <w:p w14:paraId="2838B5B8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22A0142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23D683E5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D9502E1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ntrol</w:t>
            </w:r>
          </w:p>
        </w:tc>
        <w:tc>
          <w:tcPr>
            <w:tcW w:w="854" w:type="dxa"/>
          </w:tcPr>
          <w:p w14:paraId="789C22B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6" w:type="dxa"/>
          </w:tcPr>
          <w:p w14:paraId="18EDA4EC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2" w:type="dxa"/>
          </w:tcPr>
          <w:p w14:paraId="6FDCB9B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6" w:type="dxa"/>
          </w:tcPr>
          <w:p w14:paraId="01CE76DC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3±0.59</w:t>
            </w:r>
          </w:p>
        </w:tc>
        <w:tc>
          <w:tcPr>
            <w:tcW w:w="1305" w:type="dxa"/>
          </w:tcPr>
          <w:p w14:paraId="68B27850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8±0.78</w:t>
            </w:r>
          </w:p>
        </w:tc>
      </w:tr>
      <w:tr w:rsidR="005321D4" w:rsidRPr="002F39C9" w14:paraId="1198B5EA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778EA4A8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364FB146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A50A82B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3503603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</w:tcPr>
          <w:p w14:paraId="6734FA5D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7675A390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17DBDA1E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A877B38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3-epicaryoptin</w:t>
            </w:r>
          </w:p>
        </w:tc>
        <w:tc>
          <w:tcPr>
            <w:tcW w:w="854" w:type="dxa"/>
          </w:tcPr>
          <w:p w14:paraId="2A8EE970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79E3C36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</w:tcPr>
          <w:p w14:paraId="1C78CB3F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.24</w:t>
            </w:r>
          </w:p>
        </w:tc>
        <w:tc>
          <w:tcPr>
            <w:tcW w:w="1586" w:type="dxa"/>
          </w:tcPr>
          <w:p w14:paraId="6119EB6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3±0.59</w:t>
            </w:r>
          </w:p>
        </w:tc>
        <w:tc>
          <w:tcPr>
            <w:tcW w:w="1305" w:type="dxa"/>
          </w:tcPr>
          <w:p w14:paraId="3A67CA9F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5±0.59*</w:t>
            </w:r>
          </w:p>
        </w:tc>
      </w:tr>
      <w:tr w:rsidR="005321D4" w:rsidRPr="002F39C9" w14:paraId="4B2883BD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84B5D1B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2E3FB518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D131CDA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32" w:type="dxa"/>
          </w:tcPr>
          <w:p w14:paraId="4146CDCF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9.01</w:t>
            </w:r>
          </w:p>
        </w:tc>
        <w:tc>
          <w:tcPr>
            <w:tcW w:w="1586" w:type="dxa"/>
          </w:tcPr>
          <w:p w14:paraId="54524648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3±0.87</w:t>
            </w:r>
          </w:p>
        </w:tc>
        <w:tc>
          <w:tcPr>
            <w:tcW w:w="1305" w:type="dxa"/>
          </w:tcPr>
          <w:p w14:paraId="735F07F4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±0.87***</w:t>
            </w:r>
          </w:p>
        </w:tc>
      </w:tr>
      <w:tr w:rsidR="005321D4" w:rsidRPr="002F39C9" w14:paraId="28A46583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C52D268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405EDD70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261DCB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4F5C455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3.57</w:t>
            </w:r>
          </w:p>
        </w:tc>
        <w:tc>
          <w:tcPr>
            <w:tcW w:w="1586" w:type="dxa"/>
          </w:tcPr>
          <w:p w14:paraId="21DC3E85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1±0.26</w:t>
            </w:r>
          </w:p>
        </w:tc>
        <w:tc>
          <w:tcPr>
            <w:tcW w:w="1305" w:type="dxa"/>
          </w:tcPr>
          <w:p w14:paraId="19574517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±0.26***</w:t>
            </w:r>
          </w:p>
        </w:tc>
      </w:tr>
      <w:tr w:rsidR="005321D4" w:rsidRPr="002F39C9" w14:paraId="191D3F81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5D719D9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680769B4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F6F105A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2D35776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</w:tcPr>
          <w:p w14:paraId="60CF32FD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7E40E0C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5D3FE83B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219E7BF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lchicine</w:t>
            </w:r>
          </w:p>
        </w:tc>
        <w:tc>
          <w:tcPr>
            <w:tcW w:w="854" w:type="dxa"/>
          </w:tcPr>
          <w:p w14:paraId="06DC407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AA2B46E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5EF0C29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4.14</w:t>
            </w:r>
          </w:p>
        </w:tc>
        <w:tc>
          <w:tcPr>
            <w:tcW w:w="1586" w:type="dxa"/>
          </w:tcPr>
          <w:p w14:paraId="55651003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6±1.35</w:t>
            </w:r>
          </w:p>
        </w:tc>
        <w:tc>
          <w:tcPr>
            <w:tcW w:w="1305" w:type="dxa"/>
          </w:tcPr>
          <w:p w14:paraId="21242D0A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±0.73***</w:t>
            </w:r>
          </w:p>
        </w:tc>
      </w:tr>
      <w:tr w:rsidR="005321D4" w:rsidRPr="002F39C9" w14:paraId="0EBDF8FF" w14:textId="77777777" w:rsidTr="00E9483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77BD17D7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2C488F57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6AFB65F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DF45C70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</w:tcPr>
          <w:p w14:paraId="328B0D54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1B8B24C9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04CA2C88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9060603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ntrol</w:t>
            </w:r>
          </w:p>
        </w:tc>
        <w:tc>
          <w:tcPr>
            <w:tcW w:w="854" w:type="dxa"/>
          </w:tcPr>
          <w:p w14:paraId="67215D7B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4+16</w:t>
            </w:r>
          </w:p>
        </w:tc>
        <w:tc>
          <w:tcPr>
            <w:tcW w:w="1226" w:type="dxa"/>
          </w:tcPr>
          <w:p w14:paraId="060C20F6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2" w:type="dxa"/>
          </w:tcPr>
          <w:p w14:paraId="1A5938B7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6" w:type="dxa"/>
          </w:tcPr>
          <w:p w14:paraId="6BE1728F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6±0.97</w:t>
            </w:r>
          </w:p>
        </w:tc>
        <w:tc>
          <w:tcPr>
            <w:tcW w:w="1305" w:type="dxa"/>
          </w:tcPr>
          <w:p w14:paraId="42F4CCF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2±7.89</w:t>
            </w:r>
          </w:p>
        </w:tc>
      </w:tr>
      <w:tr w:rsidR="005321D4" w:rsidRPr="002F39C9" w14:paraId="59830CA1" w14:textId="77777777" w:rsidTr="00E94833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B1B11EE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388BBDF7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40372C9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35782DA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6" w:type="dxa"/>
          </w:tcPr>
          <w:p w14:paraId="7F43CC5E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670436FF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00CFE22F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3885DD3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3-epicaryoptin</w:t>
            </w:r>
          </w:p>
        </w:tc>
        <w:tc>
          <w:tcPr>
            <w:tcW w:w="854" w:type="dxa"/>
          </w:tcPr>
          <w:p w14:paraId="7184194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3C9B5E4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2" w:type="dxa"/>
          </w:tcPr>
          <w:p w14:paraId="1C53DF98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2</w:t>
            </w:r>
          </w:p>
        </w:tc>
        <w:tc>
          <w:tcPr>
            <w:tcW w:w="1586" w:type="dxa"/>
          </w:tcPr>
          <w:p w14:paraId="58B5961F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5±0.18</w:t>
            </w:r>
          </w:p>
        </w:tc>
        <w:tc>
          <w:tcPr>
            <w:tcW w:w="1305" w:type="dxa"/>
          </w:tcPr>
          <w:p w14:paraId="494CFD2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3±0.18***</w:t>
            </w:r>
          </w:p>
        </w:tc>
      </w:tr>
      <w:tr w:rsidR="005321D4" w:rsidRPr="002F39C9" w14:paraId="4B381E31" w14:textId="77777777" w:rsidTr="00E94833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224CD50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18E53E4C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D93AC7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532" w:type="dxa"/>
          </w:tcPr>
          <w:p w14:paraId="154B6C28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586" w:type="dxa"/>
          </w:tcPr>
          <w:p w14:paraId="0980ECBD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7±0.86</w:t>
            </w:r>
          </w:p>
        </w:tc>
        <w:tc>
          <w:tcPr>
            <w:tcW w:w="1305" w:type="dxa"/>
          </w:tcPr>
          <w:p w14:paraId="3206B699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2±0.86***</w:t>
            </w:r>
          </w:p>
        </w:tc>
      </w:tr>
      <w:tr w:rsidR="005321D4" w:rsidRPr="002F39C9" w14:paraId="03E0E974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2EB1F0F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5113537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D7523D0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41EBD5E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1586" w:type="dxa"/>
          </w:tcPr>
          <w:p w14:paraId="0F78E13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6±0.90</w:t>
            </w:r>
          </w:p>
        </w:tc>
        <w:tc>
          <w:tcPr>
            <w:tcW w:w="1305" w:type="dxa"/>
          </w:tcPr>
          <w:p w14:paraId="2B640771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2±0.9**</w:t>
            </w:r>
          </w:p>
        </w:tc>
      </w:tr>
      <w:tr w:rsidR="005321D4" w:rsidRPr="002F39C9" w14:paraId="20E9ED23" w14:textId="77777777" w:rsidTr="00E94833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668B7EB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854" w:type="dxa"/>
          </w:tcPr>
          <w:p w14:paraId="5A6495BA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FD0D4DD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9830962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</w:tcPr>
          <w:p w14:paraId="630BF268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5C5F58A5" w14:textId="77777777" w:rsidR="005321D4" w:rsidRPr="002F39C9" w:rsidRDefault="005321D4" w:rsidP="005321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21D4" w:rsidRPr="002F39C9" w14:paraId="68AF48C6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93B2112" w14:textId="77777777" w:rsidR="005321D4" w:rsidRPr="002F39C9" w:rsidRDefault="005321D4" w:rsidP="005321D4">
            <w:pPr>
              <w:spacing w:after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b w:val="0"/>
                <w:sz w:val="18"/>
                <w:szCs w:val="18"/>
              </w:rPr>
              <w:t>Colchicine</w:t>
            </w:r>
          </w:p>
        </w:tc>
        <w:tc>
          <w:tcPr>
            <w:tcW w:w="854" w:type="dxa"/>
          </w:tcPr>
          <w:p w14:paraId="7C7082B5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</w:tcPr>
          <w:p w14:paraId="03534B6D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32" w:type="dxa"/>
          </w:tcPr>
          <w:p w14:paraId="2D8136D7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8</w:t>
            </w:r>
          </w:p>
        </w:tc>
        <w:tc>
          <w:tcPr>
            <w:tcW w:w="1586" w:type="dxa"/>
          </w:tcPr>
          <w:p w14:paraId="5121B05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9±1.52</w:t>
            </w:r>
          </w:p>
        </w:tc>
        <w:tc>
          <w:tcPr>
            <w:tcW w:w="1305" w:type="dxa"/>
          </w:tcPr>
          <w:p w14:paraId="14761EF2" w14:textId="77777777" w:rsidR="005321D4" w:rsidRPr="002F39C9" w:rsidRDefault="005321D4" w:rsidP="005321D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3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5±1.55**</w:t>
            </w:r>
          </w:p>
        </w:tc>
      </w:tr>
    </w:tbl>
    <w:p w14:paraId="71D5D3ED" w14:textId="2E7578F4" w:rsidR="00806B37" w:rsidRPr="00D47F7A" w:rsidRDefault="002F39C9" w:rsidP="005321D4">
      <w:pPr>
        <w:pBdr>
          <w:top w:val="single" w:sz="4" w:space="1" w:color="FFFFFF" w:themeColor="background1"/>
          <w:left w:val="single" w:sz="4" w:space="4" w:color="FFFFFF" w:themeColor="background1"/>
          <w:bottom w:val="single" w:sz="4" w:space="1" w:color="FFFFFF" w:themeColor="background1"/>
          <w:right w:val="single" w:sz="4" w:space="4" w:color="FFFFFF" w:themeColor="background1"/>
          <w:between w:val="single" w:sz="4" w:space="1" w:color="FFFFFF" w:themeColor="background1"/>
          <w:bar w:val="single" w:sz="4" w:color="FFFFFF" w:themeColor="background1"/>
        </w:pBdr>
        <w:spacing w:after="0"/>
        <w:jc w:val="both"/>
        <w:rPr>
          <w:rFonts w:ascii="Times New Roman" w:hAnsi="Times New Roman" w:cs="Times New Roman"/>
          <w:sz w:val="20"/>
          <w:lang w:bidi="bn-IN"/>
        </w:rPr>
      </w:pPr>
      <w:r>
        <w:rPr>
          <w:rFonts w:ascii="Times New Roman" w:hAnsi="Times New Roman" w:cs="Times New Roman"/>
          <w:sz w:val="20"/>
          <w:lang w:bidi="bn-IN"/>
        </w:rPr>
        <w:t xml:space="preserve">*Significant at </w:t>
      </w:r>
      <w:r w:rsidRPr="002F39C9">
        <w:rPr>
          <w:rFonts w:ascii="Times New Roman" w:hAnsi="Times New Roman" w:cs="Times New Roman"/>
          <w:i/>
          <w:sz w:val="20"/>
          <w:lang w:bidi="bn-IN"/>
        </w:rPr>
        <w:t>p</w:t>
      </w:r>
      <w:r w:rsidR="00806B37" w:rsidRPr="00D47F7A">
        <w:rPr>
          <w:rFonts w:ascii="Times New Roman" w:hAnsi="Times New Roman" w:cs="Times New Roman"/>
          <w:sz w:val="20"/>
          <w:lang w:bidi="bn-IN"/>
        </w:rPr>
        <w:t>&lt; 0.05, **</w:t>
      </w:r>
      <w:r w:rsidR="00806B37" w:rsidRPr="002F39C9">
        <w:rPr>
          <w:rFonts w:ascii="Times New Roman" w:hAnsi="Times New Roman" w:cs="Times New Roman"/>
          <w:i/>
          <w:sz w:val="20"/>
          <w:lang w:bidi="bn-IN"/>
        </w:rPr>
        <w:t>p</w:t>
      </w:r>
      <w:r>
        <w:rPr>
          <w:rFonts w:ascii="Times New Roman" w:hAnsi="Times New Roman" w:cs="Times New Roman"/>
          <w:sz w:val="20"/>
          <w:lang w:bidi="bn-IN"/>
        </w:rPr>
        <w:t>&lt; 0.01 and ***</w:t>
      </w:r>
      <w:r w:rsidRPr="002F39C9">
        <w:rPr>
          <w:rFonts w:ascii="Times New Roman" w:hAnsi="Times New Roman" w:cs="Times New Roman"/>
          <w:i/>
          <w:sz w:val="20"/>
          <w:lang w:bidi="bn-IN"/>
        </w:rPr>
        <w:t>p</w:t>
      </w:r>
      <w:r w:rsidR="00806B37" w:rsidRPr="00D47F7A">
        <w:rPr>
          <w:rFonts w:ascii="Times New Roman" w:hAnsi="Times New Roman" w:cs="Times New Roman"/>
          <w:sz w:val="20"/>
          <w:lang w:bidi="bn-IN"/>
        </w:rPr>
        <w:t>&lt; 0.001 2 × 2 contingency χ2 analysis compared to respective control with respective d</w:t>
      </w:r>
      <w:r w:rsidR="00806B37" w:rsidRPr="00D47F7A">
        <w:rPr>
          <w:rFonts w:ascii="Times New Roman" w:hAnsi="Times New Roman" w:cs="Times New Roman"/>
          <w:i/>
          <w:iCs/>
          <w:sz w:val="20"/>
          <w:lang w:bidi="bn-IN"/>
        </w:rPr>
        <w:t>f</w:t>
      </w:r>
      <w:r w:rsidR="00806B37" w:rsidRPr="00D47F7A">
        <w:rPr>
          <w:rFonts w:ascii="Times New Roman" w:hAnsi="Times New Roman" w:cs="Times New Roman"/>
          <w:sz w:val="20"/>
          <w:lang w:bidi="bn-IN"/>
        </w:rPr>
        <w:t xml:space="preserve">= 1. PM, </w:t>
      </w:r>
      <w:proofErr w:type="spellStart"/>
      <w:r w:rsidR="00806B37" w:rsidRPr="00D47F7A">
        <w:rPr>
          <w:rFonts w:ascii="Times New Roman" w:hAnsi="Times New Roman" w:cs="Times New Roman"/>
          <w:sz w:val="20"/>
          <w:lang w:bidi="bn-IN"/>
        </w:rPr>
        <w:t>Prophase+metaphase</w:t>
      </w:r>
      <w:proofErr w:type="spellEnd"/>
      <w:r w:rsidR="00806B37" w:rsidRPr="00D47F7A">
        <w:rPr>
          <w:rFonts w:ascii="Times New Roman" w:hAnsi="Times New Roman" w:cs="Times New Roman"/>
          <w:sz w:val="20"/>
          <w:lang w:bidi="bn-IN"/>
        </w:rPr>
        <w:t xml:space="preserve">; AT, </w:t>
      </w:r>
      <w:proofErr w:type="spellStart"/>
      <w:r w:rsidR="00806B37" w:rsidRPr="00D47F7A">
        <w:rPr>
          <w:rFonts w:ascii="Times New Roman" w:hAnsi="Times New Roman" w:cs="Times New Roman"/>
          <w:sz w:val="20"/>
          <w:lang w:bidi="bn-IN"/>
        </w:rPr>
        <w:t>Anaphase+Telophase</w:t>
      </w:r>
      <w:proofErr w:type="spellEnd"/>
      <w:r w:rsidR="00806B37" w:rsidRPr="00D47F7A">
        <w:rPr>
          <w:rFonts w:ascii="Times New Roman" w:hAnsi="Times New Roman" w:cs="Times New Roman"/>
          <w:sz w:val="20"/>
          <w:lang w:bidi="bn-IN"/>
        </w:rPr>
        <w:t>; MI, Mitotic Index.</w:t>
      </w:r>
    </w:p>
    <w:p w14:paraId="33301A4B" w14:textId="77777777" w:rsidR="00806B37" w:rsidRPr="00D47F7A" w:rsidRDefault="00806B37" w:rsidP="00806B37">
      <w:pPr>
        <w:jc w:val="center"/>
        <w:rPr>
          <w:rFonts w:ascii="Times New Roman" w:hAnsi="Times New Roman" w:cs="Times New Roman"/>
          <w:sz w:val="20"/>
        </w:rPr>
      </w:pPr>
    </w:p>
    <w:p w14:paraId="576D7800" w14:textId="6806B921" w:rsidR="00806B37" w:rsidRPr="00D47F7A" w:rsidRDefault="00806B37" w:rsidP="004765D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D47F7A">
        <w:rPr>
          <w:rFonts w:ascii="Times New Roman" w:hAnsi="Times New Roman" w:cs="Times New Roman"/>
          <w:b/>
          <w:sz w:val="20"/>
        </w:rPr>
        <w:t>Table S4.</w:t>
      </w:r>
      <w:r w:rsidRPr="00D47F7A">
        <w:rPr>
          <w:rFonts w:ascii="Times New Roman" w:hAnsi="Times New Roman" w:cs="Times New Roman"/>
          <w:sz w:val="20"/>
        </w:rPr>
        <w:t xml:space="preserve"> Effects of 3-epicaryoptin and colchicine on the frequency of mitotic index, micronuclei and Polyploidy induction in </w:t>
      </w:r>
      <w:r w:rsidRPr="00D47F7A">
        <w:rPr>
          <w:rFonts w:ascii="Times New Roman" w:hAnsi="Times New Roman" w:cs="Times New Roman"/>
          <w:i/>
          <w:iCs/>
          <w:sz w:val="20"/>
        </w:rPr>
        <w:t xml:space="preserve">A. cepa </w:t>
      </w:r>
      <w:r w:rsidRPr="00D47F7A">
        <w:rPr>
          <w:rFonts w:ascii="Times New Roman" w:hAnsi="Times New Roman" w:cs="Times New Roman"/>
          <w:sz w:val="20"/>
        </w:rPr>
        <w:t xml:space="preserve">root apical meristem cells.   </w:t>
      </w:r>
    </w:p>
    <w:tbl>
      <w:tblPr>
        <w:tblStyle w:val="PlainTable1"/>
        <w:tblW w:w="8370" w:type="dxa"/>
        <w:jc w:val="center"/>
        <w:tblLook w:val="04A0" w:firstRow="1" w:lastRow="0" w:firstColumn="1" w:lastColumn="0" w:noHBand="0" w:noVBand="1"/>
      </w:tblPr>
      <w:tblGrid>
        <w:gridCol w:w="1296"/>
        <w:gridCol w:w="1001"/>
        <w:gridCol w:w="717"/>
        <w:gridCol w:w="724"/>
        <w:gridCol w:w="717"/>
        <w:gridCol w:w="1305"/>
        <w:gridCol w:w="1305"/>
        <w:gridCol w:w="1305"/>
      </w:tblGrid>
      <w:tr w:rsidR="00E94833" w:rsidRPr="00E94833" w14:paraId="4AE738EF" w14:textId="77777777" w:rsidTr="00E94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DA18027" w14:textId="77777777" w:rsidR="00806B37" w:rsidRPr="00E94833" w:rsidRDefault="00806B37" w:rsidP="002F39C9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Treatment</w:t>
            </w:r>
          </w:p>
        </w:tc>
        <w:tc>
          <w:tcPr>
            <w:tcW w:w="1001" w:type="dxa"/>
          </w:tcPr>
          <w:p w14:paraId="57BE1E13" w14:textId="77777777" w:rsidR="00806B37" w:rsidRPr="00E94833" w:rsidRDefault="00806B37" w:rsidP="002F39C9">
            <w:pPr>
              <w:spacing w:after="0" w:line="240" w:lineRule="auto"/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Dose</w:t>
            </w:r>
          </w:p>
          <w:p w14:paraId="3394AACD" w14:textId="77777777" w:rsidR="00806B37" w:rsidRPr="00E94833" w:rsidRDefault="00806B37" w:rsidP="002F39C9">
            <w:pPr>
              <w:spacing w:after="0" w:line="240" w:lineRule="auto"/>
              <w:ind w:left="-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(µg mL</w:t>
            </w: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vertAlign w:val="superscript"/>
                <w:lang w:eastAsia="en-IN"/>
              </w:rPr>
              <w:t>-1</w:t>
            </w: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717" w:type="dxa"/>
          </w:tcPr>
          <w:p w14:paraId="69694387" w14:textId="3A70FDCD" w:rsidR="00806B37" w:rsidRPr="00E94833" w:rsidRDefault="002F39C9" w:rsidP="002F39C9">
            <w:pPr>
              <w:spacing w:after="0" w:line="240" w:lineRule="auto"/>
              <w:ind w:left="-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h</w:t>
            </w:r>
          </w:p>
        </w:tc>
        <w:tc>
          <w:tcPr>
            <w:tcW w:w="724" w:type="dxa"/>
          </w:tcPr>
          <w:p w14:paraId="06506FB5" w14:textId="7777777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TC</w:t>
            </w:r>
          </w:p>
        </w:tc>
        <w:tc>
          <w:tcPr>
            <w:tcW w:w="717" w:type="dxa"/>
          </w:tcPr>
          <w:p w14:paraId="56DA282D" w14:textId="7777777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TDC</w:t>
            </w:r>
          </w:p>
        </w:tc>
        <w:tc>
          <w:tcPr>
            <w:tcW w:w="1305" w:type="dxa"/>
          </w:tcPr>
          <w:p w14:paraId="0A4433BF" w14:textId="7777777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MI (%)</w:t>
            </w:r>
          </w:p>
        </w:tc>
        <w:tc>
          <w:tcPr>
            <w:tcW w:w="1305" w:type="dxa"/>
          </w:tcPr>
          <w:p w14:paraId="48A6C51D" w14:textId="77777777" w:rsidR="002F39C9" w:rsidRPr="00E94833" w:rsidRDefault="002F39C9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Micronuclei</w:t>
            </w:r>
          </w:p>
          <w:p w14:paraId="7581E15A" w14:textId="111AB53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(%)</w:t>
            </w:r>
          </w:p>
        </w:tc>
        <w:tc>
          <w:tcPr>
            <w:tcW w:w="1305" w:type="dxa"/>
          </w:tcPr>
          <w:p w14:paraId="12AF3807" w14:textId="7777777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Polyploidy</w:t>
            </w:r>
          </w:p>
          <w:p w14:paraId="6705219C" w14:textId="77777777" w:rsidR="00806B37" w:rsidRPr="00E94833" w:rsidRDefault="00806B37" w:rsidP="002F39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IN"/>
              </w:rPr>
              <w:t>(%)</w:t>
            </w:r>
          </w:p>
        </w:tc>
      </w:tr>
      <w:tr w:rsidR="002F39C9" w:rsidRPr="00E94833" w14:paraId="560DAAF4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3800BCE" w14:textId="40E4C3F9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001" w:type="dxa"/>
          </w:tcPr>
          <w:p w14:paraId="0251B5A8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717" w:type="dxa"/>
          </w:tcPr>
          <w:p w14:paraId="13B29D04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 h</w:t>
            </w:r>
          </w:p>
        </w:tc>
        <w:tc>
          <w:tcPr>
            <w:tcW w:w="724" w:type="dxa"/>
          </w:tcPr>
          <w:p w14:paraId="463E51A9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287</w:t>
            </w:r>
          </w:p>
        </w:tc>
        <w:tc>
          <w:tcPr>
            <w:tcW w:w="717" w:type="dxa"/>
          </w:tcPr>
          <w:p w14:paraId="5FCF9B81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05" w:type="dxa"/>
          </w:tcPr>
          <w:p w14:paraId="3A8D9F45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5.53±0.23</w:t>
            </w:r>
          </w:p>
        </w:tc>
        <w:tc>
          <w:tcPr>
            <w:tcW w:w="1305" w:type="dxa"/>
          </w:tcPr>
          <w:p w14:paraId="6623FA1F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05" w:type="dxa"/>
          </w:tcPr>
          <w:p w14:paraId="0D3F7239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</w:tr>
      <w:tr w:rsidR="00E94833" w:rsidRPr="00E94833" w14:paraId="51AEE937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5643FF6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51F69ABB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</w:tcPr>
          <w:p w14:paraId="7C9AD404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5AC4A6B8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14:paraId="453CD80E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4A396A8D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5" w:type="dxa"/>
          </w:tcPr>
          <w:p w14:paraId="17B9786B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5" w:type="dxa"/>
          </w:tcPr>
          <w:p w14:paraId="414D6881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F39C9" w:rsidRPr="00E94833" w14:paraId="5F7E4EE2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E35C057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t>3-epicaryoptin</w:t>
            </w:r>
          </w:p>
        </w:tc>
        <w:tc>
          <w:tcPr>
            <w:tcW w:w="1001" w:type="dxa"/>
          </w:tcPr>
          <w:p w14:paraId="2F20AFE2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717" w:type="dxa"/>
          </w:tcPr>
          <w:p w14:paraId="1408489F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1CD6B53C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306</w:t>
            </w:r>
          </w:p>
        </w:tc>
        <w:tc>
          <w:tcPr>
            <w:tcW w:w="717" w:type="dxa"/>
          </w:tcPr>
          <w:p w14:paraId="73F37E7C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05" w:type="dxa"/>
          </w:tcPr>
          <w:p w14:paraId="5F484405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6.76±0.57</w:t>
            </w:r>
          </w:p>
        </w:tc>
        <w:tc>
          <w:tcPr>
            <w:tcW w:w="1305" w:type="dxa"/>
          </w:tcPr>
          <w:p w14:paraId="72666016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14:paraId="5C8117E3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</w:tr>
      <w:tr w:rsidR="00E94833" w:rsidRPr="00E94833" w14:paraId="6D8508D3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BA511C4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56A741A0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717" w:type="dxa"/>
          </w:tcPr>
          <w:p w14:paraId="698D8485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521C3A5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252</w:t>
            </w:r>
          </w:p>
        </w:tc>
        <w:tc>
          <w:tcPr>
            <w:tcW w:w="717" w:type="dxa"/>
          </w:tcPr>
          <w:p w14:paraId="2B5B8F46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305" w:type="dxa"/>
          </w:tcPr>
          <w:p w14:paraId="72942D7E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0.21±0.98***</w:t>
            </w:r>
          </w:p>
        </w:tc>
        <w:tc>
          <w:tcPr>
            <w:tcW w:w="1305" w:type="dxa"/>
          </w:tcPr>
          <w:p w14:paraId="39A23C66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.36±0.02</w:t>
            </w:r>
          </w:p>
        </w:tc>
        <w:tc>
          <w:tcPr>
            <w:tcW w:w="1305" w:type="dxa"/>
          </w:tcPr>
          <w:p w14:paraId="1FF3F830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.93±0.12***</w:t>
            </w:r>
          </w:p>
        </w:tc>
      </w:tr>
      <w:tr w:rsidR="002F39C9" w:rsidRPr="00E94833" w14:paraId="565A6F72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3B07A1E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4449A74A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0</w:t>
            </w:r>
          </w:p>
        </w:tc>
        <w:tc>
          <w:tcPr>
            <w:tcW w:w="717" w:type="dxa"/>
          </w:tcPr>
          <w:p w14:paraId="58A3AC48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1A151D4D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717" w:type="dxa"/>
          </w:tcPr>
          <w:p w14:paraId="3711CFF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305" w:type="dxa"/>
          </w:tcPr>
          <w:p w14:paraId="41640B06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0.42±0.41***</w:t>
            </w:r>
          </w:p>
        </w:tc>
        <w:tc>
          <w:tcPr>
            <w:tcW w:w="1305" w:type="dxa"/>
          </w:tcPr>
          <w:p w14:paraId="3607CC48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.40±0.1</w:t>
            </w:r>
          </w:p>
        </w:tc>
        <w:tc>
          <w:tcPr>
            <w:tcW w:w="1305" w:type="dxa"/>
          </w:tcPr>
          <w:p w14:paraId="6434BD98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.82±0.09***</w:t>
            </w:r>
          </w:p>
        </w:tc>
      </w:tr>
      <w:tr w:rsidR="00E94833" w:rsidRPr="00E94833" w14:paraId="6A81F73A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6725296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4AD72D17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</w:tcPr>
          <w:p w14:paraId="3BE9BB13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10BA9B13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14:paraId="61DBF334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4E0E00C9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5" w:type="dxa"/>
          </w:tcPr>
          <w:p w14:paraId="0A40F245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5" w:type="dxa"/>
          </w:tcPr>
          <w:p w14:paraId="789AECF9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2F39C9" w:rsidRPr="00E94833" w14:paraId="1AF45107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6F66622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t>Colchicine</w:t>
            </w:r>
          </w:p>
        </w:tc>
        <w:tc>
          <w:tcPr>
            <w:tcW w:w="1001" w:type="dxa"/>
          </w:tcPr>
          <w:p w14:paraId="05B8D5B6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0</w:t>
            </w:r>
          </w:p>
        </w:tc>
        <w:tc>
          <w:tcPr>
            <w:tcW w:w="717" w:type="dxa"/>
          </w:tcPr>
          <w:p w14:paraId="1EEB52CD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44D4585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520</w:t>
            </w:r>
          </w:p>
        </w:tc>
        <w:tc>
          <w:tcPr>
            <w:tcW w:w="717" w:type="dxa"/>
          </w:tcPr>
          <w:p w14:paraId="214DE19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305" w:type="dxa"/>
          </w:tcPr>
          <w:p w14:paraId="43D42B7B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3.87±0.18***</w:t>
            </w:r>
          </w:p>
        </w:tc>
        <w:tc>
          <w:tcPr>
            <w:tcW w:w="1305" w:type="dxa"/>
          </w:tcPr>
          <w:p w14:paraId="3D94EE6B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.58±0.03</w:t>
            </w:r>
          </w:p>
        </w:tc>
        <w:tc>
          <w:tcPr>
            <w:tcW w:w="1305" w:type="dxa"/>
          </w:tcPr>
          <w:p w14:paraId="158B4575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.22±0.04***</w:t>
            </w:r>
          </w:p>
        </w:tc>
      </w:tr>
      <w:tr w:rsidR="00E94833" w:rsidRPr="00E94833" w14:paraId="7AE83B20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9D543E0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7599A30A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</w:tcPr>
          <w:p w14:paraId="2210BF74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78D92B0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14:paraId="0D416A11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218ED908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028CCFF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384CF1E2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39C9" w:rsidRPr="00E94833" w14:paraId="25D47A2E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A31228D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001" w:type="dxa"/>
          </w:tcPr>
          <w:p w14:paraId="0A0752AB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717" w:type="dxa"/>
          </w:tcPr>
          <w:p w14:paraId="55FB1C9F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+16 h</w:t>
            </w:r>
          </w:p>
        </w:tc>
        <w:tc>
          <w:tcPr>
            <w:tcW w:w="724" w:type="dxa"/>
          </w:tcPr>
          <w:p w14:paraId="1D85E9F0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717" w:type="dxa"/>
          </w:tcPr>
          <w:p w14:paraId="356C5E6D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05" w:type="dxa"/>
          </w:tcPr>
          <w:p w14:paraId="196F44F5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5.34±0.17</w:t>
            </w:r>
          </w:p>
        </w:tc>
        <w:tc>
          <w:tcPr>
            <w:tcW w:w="1305" w:type="dxa"/>
          </w:tcPr>
          <w:p w14:paraId="5CB517CF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14:paraId="2A5F51DE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94833" w:rsidRPr="00E94833" w14:paraId="41D59CDE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36009F4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766ACE46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</w:tcPr>
          <w:p w14:paraId="7A783E33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1F72495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14:paraId="31436449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16B1D9D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55BC264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2C3D2C34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39C9" w:rsidRPr="00E94833" w14:paraId="4226E418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AEFC043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t>3-epicaryoptin</w:t>
            </w:r>
          </w:p>
        </w:tc>
        <w:tc>
          <w:tcPr>
            <w:tcW w:w="1001" w:type="dxa"/>
          </w:tcPr>
          <w:p w14:paraId="1AAF90C6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0</w:t>
            </w:r>
          </w:p>
        </w:tc>
        <w:tc>
          <w:tcPr>
            <w:tcW w:w="717" w:type="dxa"/>
          </w:tcPr>
          <w:p w14:paraId="5C51CBE0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4907494F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161</w:t>
            </w:r>
          </w:p>
        </w:tc>
        <w:tc>
          <w:tcPr>
            <w:tcW w:w="717" w:type="dxa"/>
          </w:tcPr>
          <w:p w14:paraId="37943BFC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05" w:type="dxa"/>
          </w:tcPr>
          <w:p w14:paraId="4CCDF5AF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5.51±0.18</w:t>
            </w:r>
          </w:p>
        </w:tc>
        <w:tc>
          <w:tcPr>
            <w:tcW w:w="1305" w:type="dxa"/>
          </w:tcPr>
          <w:p w14:paraId="14570AD3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2.94±0.34***</w:t>
            </w:r>
          </w:p>
        </w:tc>
        <w:tc>
          <w:tcPr>
            <w:tcW w:w="1305" w:type="dxa"/>
          </w:tcPr>
          <w:p w14:paraId="6A4708BB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7.90±0.55***</w:t>
            </w:r>
          </w:p>
        </w:tc>
      </w:tr>
      <w:tr w:rsidR="00E94833" w:rsidRPr="00E94833" w14:paraId="743F1BCD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690957B7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2676F002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0</w:t>
            </w:r>
          </w:p>
        </w:tc>
        <w:tc>
          <w:tcPr>
            <w:tcW w:w="717" w:type="dxa"/>
          </w:tcPr>
          <w:p w14:paraId="3BE23F1D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19C12D3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717" w:type="dxa"/>
          </w:tcPr>
          <w:p w14:paraId="0B8B19F3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05" w:type="dxa"/>
          </w:tcPr>
          <w:p w14:paraId="726F24F7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.41±0.67***</w:t>
            </w:r>
          </w:p>
        </w:tc>
        <w:tc>
          <w:tcPr>
            <w:tcW w:w="1305" w:type="dxa"/>
          </w:tcPr>
          <w:p w14:paraId="2CE9FF95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4.84±0.54***</w:t>
            </w:r>
          </w:p>
        </w:tc>
        <w:tc>
          <w:tcPr>
            <w:tcW w:w="1305" w:type="dxa"/>
          </w:tcPr>
          <w:p w14:paraId="27FEC7AE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30.61±0.6***</w:t>
            </w:r>
          </w:p>
        </w:tc>
      </w:tr>
      <w:tr w:rsidR="002F39C9" w:rsidRPr="00E94833" w14:paraId="5493D016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341A6D27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74DA375F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0</w:t>
            </w:r>
          </w:p>
        </w:tc>
        <w:tc>
          <w:tcPr>
            <w:tcW w:w="717" w:type="dxa"/>
          </w:tcPr>
          <w:p w14:paraId="728B3F47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63078C1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717" w:type="dxa"/>
          </w:tcPr>
          <w:p w14:paraId="33962D9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05" w:type="dxa"/>
          </w:tcPr>
          <w:p w14:paraId="235FCE87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.73±0.21***</w:t>
            </w:r>
          </w:p>
        </w:tc>
        <w:tc>
          <w:tcPr>
            <w:tcW w:w="1305" w:type="dxa"/>
          </w:tcPr>
          <w:p w14:paraId="2D82CE43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2.10±0.73***</w:t>
            </w:r>
          </w:p>
        </w:tc>
        <w:tc>
          <w:tcPr>
            <w:tcW w:w="1305" w:type="dxa"/>
          </w:tcPr>
          <w:p w14:paraId="0E2FA32E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7.40±0.54***</w:t>
            </w:r>
          </w:p>
        </w:tc>
      </w:tr>
      <w:tr w:rsidR="00E94833" w:rsidRPr="00E94833" w14:paraId="6D453539" w14:textId="77777777" w:rsidTr="00E9483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5A2B48F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</w:p>
        </w:tc>
        <w:tc>
          <w:tcPr>
            <w:tcW w:w="1001" w:type="dxa"/>
          </w:tcPr>
          <w:p w14:paraId="0DF5A041" w14:textId="77777777" w:rsidR="00806B37" w:rsidRPr="00E94833" w:rsidRDefault="00806B37" w:rsidP="004765DE">
            <w:pPr>
              <w:spacing w:line="240" w:lineRule="auto"/>
              <w:ind w:left="-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17" w:type="dxa"/>
          </w:tcPr>
          <w:p w14:paraId="231189F9" w14:textId="77777777" w:rsidR="00806B37" w:rsidRPr="00E94833" w:rsidRDefault="00806B37" w:rsidP="004765DE">
            <w:pPr>
              <w:spacing w:line="240" w:lineRule="auto"/>
              <w:ind w:lef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2E6DD4F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</w:tcPr>
          <w:p w14:paraId="1DC52752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2F8245F0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</w:tcPr>
          <w:p w14:paraId="33C1D72A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5" w:type="dxa"/>
          </w:tcPr>
          <w:p w14:paraId="2E682AF8" w14:textId="77777777" w:rsidR="00806B37" w:rsidRPr="00E94833" w:rsidRDefault="00806B37" w:rsidP="004765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39C9" w:rsidRPr="00E94833" w14:paraId="6494F148" w14:textId="77777777" w:rsidTr="00E94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317B057" w14:textId="77777777" w:rsidR="00806B37" w:rsidRPr="00E94833" w:rsidRDefault="00806B37" w:rsidP="004765D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en-IN"/>
              </w:rPr>
              <w:lastRenderedPageBreak/>
              <w:t>Colchicine</w:t>
            </w:r>
          </w:p>
        </w:tc>
        <w:tc>
          <w:tcPr>
            <w:tcW w:w="1001" w:type="dxa"/>
          </w:tcPr>
          <w:p w14:paraId="0ED4AAFD" w14:textId="77777777" w:rsidR="00806B37" w:rsidRPr="00E94833" w:rsidRDefault="00806B37" w:rsidP="004765DE">
            <w:pPr>
              <w:spacing w:line="240" w:lineRule="auto"/>
              <w:ind w:left="-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9483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0</w:t>
            </w:r>
          </w:p>
        </w:tc>
        <w:tc>
          <w:tcPr>
            <w:tcW w:w="717" w:type="dxa"/>
          </w:tcPr>
          <w:p w14:paraId="0FB053ED" w14:textId="77777777" w:rsidR="00806B37" w:rsidRPr="00E94833" w:rsidRDefault="00806B37" w:rsidP="004765DE">
            <w:pPr>
              <w:spacing w:line="240" w:lineRule="auto"/>
              <w:ind w:lef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</w:tcPr>
          <w:p w14:paraId="7A905E6C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1505</w:t>
            </w:r>
          </w:p>
        </w:tc>
        <w:tc>
          <w:tcPr>
            <w:tcW w:w="717" w:type="dxa"/>
          </w:tcPr>
          <w:p w14:paraId="0F833F56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05" w:type="dxa"/>
          </w:tcPr>
          <w:p w14:paraId="39218183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3.34±0.26**</w:t>
            </w:r>
          </w:p>
        </w:tc>
        <w:tc>
          <w:tcPr>
            <w:tcW w:w="1305" w:type="dxa"/>
          </w:tcPr>
          <w:p w14:paraId="55724C11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27.73±0.67***</w:t>
            </w:r>
          </w:p>
        </w:tc>
        <w:tc>
          <w:tcPr>
            <w:tcW w:w="1305" w:type="dxa"/>
          </w:tcPr>
          <w:p w14:paraId="1CDCFAF9" w14:textId="77777777" w:rsidR="00806B37" w:rsidRPr="00E94833" w:rsidRDefault="00806B37" w:rsidP="004765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4833">
              <w:rPr>
                <w:rFonts w:ascii="Times New Roman" w:hAnsi="Times New Roman" w:cs="Times New Roman"/>
                <w:sz w:val="18"/>
                <w:szCs w:val="18"/>
              </w:rPr>
              <w:t>32.66±0.79***</w:t>
            </w:r>
          </w:p>
        </w:tc>
      </w:tr>
    </w:tbl>
    <w:p w14:paraId="6BFBCB15" w14:textId="480C85A3" w:rsidR="00806B37" w:rsidRPr="002F39C9" w:rsidRDefault="002F39C9" w:rsidP="002F39C9">
      <w:pPr>
        <w:pBdr>
          <w:top w:val="single" w:sz="4" w:space="1" w:color="FFFFFF" w:themeColor="background1"/>
          <w:left w:val="single" w:sz="4" w:space="4" w:color="FFFFFF" w:themeColor="background1"/>
          <w:bottom w:val="single" w:sz="4" w:space="1" w:color="FFFFFF" w:themeColor="background1"/>
          <w:right w:val="single" w:sz="4" w:space="4" w:color="FFFFFF" w:themeColor="background1"/>
          <w:between w:val="single" w:sz="4" w:space="1" w:color="FFFFFF" w:themeColor="background1"/>
          <w:bar w:val="single" w:sz="4" w:color="FFFFFF" w:themeColor="background1"/>
        </w:pBdr>
        <w:spacing w:after="0"/>
        <w:jc w:val="both"/>
        <w:rPr>
          <w:rFonts w:ascii="Times New Roman" w:hAnsi="Times New Roman" w:cs="Times New Roman"/>
          <w:sz w:val="20"/>
          <w:lang w:bidi="bn-IN"/>
        </w:rPr>
      </w:pPr>
      <w:r>
        <w:rPr>
          <w:rFonts w:ascii="Times New Roman" w:hAnsi="Times New Roman" w:cs="Times New Roman"/>
          <w:sz w:val="20"/>
          <w:lang w:bidi="bn-IN"/>
        </w:rPr>
        <w:t xml:space="preserve">*Significant at </w:t>
      </w:r>
      <w:r w:rsidRPr="002F39C9">
        <w:rPr>
          <w:rFonts w:ascii="Times New Roman" w:hAnsi="Times New Roman" w:cs="Times New Roman"/>
          <w:i/>
          <w:sz w:val="20"/>
          <w:lang w:bidi="bn-IN"/>
        </w:rPr>
        <w:t>p</w:t>
      </w:r>
      <w:r w:rsidRPr="00D47F7A">
        <w:rPr>
          <w:rFonts w:ascii="Times New Roman" w:hAnsi="Times New Roman" w:cs="Times New Roman"/>
          <w:sz w:val="20"/>
          <w:lang w:bidi="bn-IN"/>
        </w:rPr>
        <w:t>&lt; 0.05, **</w:t>
      </w:r>
      <w:r w:rsidRPr="002F39C9">
        <w:rPr>
          <w:rFonts w:ascii="Times New Roman" w:hAnsi="Times New Roman" w:cs="Times New Roman"/>
          <w:i/>
          <w:sz w:val="20"/>
          <w:lang w:bidi="bn-IN"/>
        </w:rPr>
        <w:t>p</w:t>
      </w:r>
      <w:r>
        <w:rPr>
          <w:rFonts w:ascii="Times New Roman" w:hAnsi="Times New Roman" w:cs="Times New Roman"/>
          <w:sz w:val="20"/>
          <w:lang w:bidi="bn-IN"/>
        </w:rPr>
        <w:t>&lt; 0.01 and ***</w:t>
      </w:r>
      <w:r w:rsidRPr="002F39C9">
        <w:rPr>
          <w:rFonts w:ascii="Times New Roman" w:hAnsi="Times New Roman" w:cs="Times New Roman"/>
          <w:i/>
          <w:sz w:val="20"/>
          <w:lang w:bidi="bn-IN"/>
        </w:rPr>
        <w:t>p</w:t>
      </w:r>
      <w:r w:rsidRPr="00D47F7A">
        <w:rPr>
          <w:rFonts w:ascii="Times New Roman" w:hAnsi="Times New Roman" w:cs="Times New Roman"/>
          <w:sz w:val="20"/>
          <w:lang w:bidi="bn-IN"/>
        </w:rPr>
        <w:t xml:space="preserve">&lt; 0.001 2 × 2 contingency χ2 analysis compared to respective control with respective </w:t>
      </w:r>
      <w:proofErr w:type="spellStart"/>
      <w:r w:rsidRPr="00D47F7A">
        <w:rPr>
          <w:rFonts w:ascii="Times New Roman" w:hAnsi="Times New Roman" w:cs="Times New Roman"/>
          <w:sz w:val="20"/>
          <w:lang w:bidi="bn-IN"/>
        </w:rPr>
        <w:t>d</w:t>
      </w:r>
      <w:r w:rsidRPr="00D47F7A">
        <w:rPr>
          <w:rFonts w:ascii="Times New Roman" w:hAnsi="Times New Roman" w:cs="Times New Roman"/>
          <w:i/>
          <w:iCs/>
          <w:sz w:val="20"/>
          <w:lang w:bidi="bn-IN"/>
        </w:rPr>
        <w:t>f</w:t>
      </w:r>
      <w:proofErr w:type="spellEnd"/>
      <w:r>
        <w:rPr>
          <w:rFonts w:ascii="Times New Roman" w:hAnsi="Times New Roman" w:cs="Times New Roman"/>
          <w:sz w:val="20"/>
          <w:lang w:bidi="bn-IN"/>
        </w:rPr>
        <w:t>= 1. h, hours; TC, Total Cells; TDC; Total Dividing Cells; MI, Mitotic Index.</w:t>
      </w:r>
    </w:p>
    <w:p w14:paraId="3B05CE8A" w14:textId="77777777" w:rsidR="00806B37" w:rsidRPr="00D47F7A" w:rsidRDefault="00806B37" w:rsidP="00BB6B38">
      <w:pPr>
        <w:pStyle w:val="ListParagraph"/>
        <w:spacing w:after="0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BBFC10" w14:textId="0D53E9CD" w:rsidR="00BB6B38" w:rsidRPr="00D47F7A" w:rsidRDefault="00CC3B53" w:rsidP="00BB6B38">
      <w:pPr>
        <w:pStyle w:val="ListParagraph"/>
        <w:spacing w:after="0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D47F7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06B37" w:rsidRPr="00D47F7A">
        <w:rPr>
          <w:rFonts w:ascii="Times New Roman" w:hAnsi="Times New Roman" w:cs="Times New Roman"/>
          <w:b/>
          <w:sz w:val="20"/>
          <w:szCs w:val="20"/>
        </w:rPr>
        <w:t>S5</w:t>
      </w:r>
      <w:r w:rsidRPr="00D47F7A">
        <w:rPr>
          <w:rFonts w:ascii="Times New Roman" w:hAnsi="Times New Roman" w:cs="Times New Roman"/>
          <w:b/>
          <w:sz w:val="20"/>
          <w:szCs w:val="20"/>
        </w:rPr>
        <w:t>.</w:t>
      </w:r>
      <w:r w:rsidR="00BB6B38" w:rsidRPr="00D47F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B6B38" w:rsidRPr="00D47F7A">
        <w:rPr>
          <w:rFonts w:ascii="Times New Roman" w:hAnsi="Times New Roman" w:cs="Times New Roman"/>
          <w:sz w:val="20"/>
          <w:szCs w:val="20"/>
        </w:rPr>
        <w:t>Pearson's correlation table for mitotic abnormalities after 4 h and 4+16 h of</w:t>
      </w:r>
      <w:r w:rsidR="002F39C9">
        <w:rPr>
          <w:rFonts w:ascii="Times New Roman" w:hAnsi="Times New Roman" w:cs="Times New Roman"/>
          <w:sz w:val="20"/>
          <w:szCs w:val="20"/>
        </w:rPr>
        <w:t xml:space="preserve"> treatment with 3-epicaryoptin.</w:t>
      </w:r>
    </w:p>
    <w:tbl>
      <w:tblPr>
        <w:tblW w:w="8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806"/>
        <w:gridCol w:w="807"/>
        <w:gridCol w:w="807"/>
        <w:gridCol w:w="808"/>
        <w:gridCol w:w="808"/>
        <w:gridCol w:w="808"/>
        <w:gridCol w:w="808"/>
        <w:gridCol w:w="808"/>
        <w:gridCol w:w="808"/>
        <w:gridCol w:w="881"/>
      </w:tblGrid>
      <w:tr w:rsidR="00C319FD" w:rsidRPr="00E94833" w14:paraId="4B0AA376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01C1F74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  <w:vAlign w:val="bottom"/>
          </w:tcPr>
          <w:p w14:paraId="09378C2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3085A3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627A84C1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m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143D05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808" w:type="dxa"/>
            <w:shd w:val="clear" w:color="auto" w:fill="auto"/>
            <w:vAlign w:val="bottom"/>
          </w:tcPr>
          <w:p w14:paraId="719BA0A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808" w:type="dxa"/>
            <w:shd w:val="clear" w:color="auto" w:fill="auto"/>
            <w:vAlign w:val="bottom"/>
          </w:tcPr>
          <w:p w14:paraId="7A6FB9E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B3ACD0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9D8226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3AC2D8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F5C17D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</w:t>
            </w:r>
          </w:p>
        </w:tc>
      </w:tr>
      <w:tr w:rsidR="00C319FD" w:rsidRPr="00E94833" w14:paraId="78B5F740" w14:textId="77777777" w:rsidTr="00E94833">
        <w:trPr>
          <w:trHeight w:val="400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722DCD5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622B7CE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  <w:vAlign w:val="bottom"/>
          </w:tcPr>
          <w:p w14:paraId="3962FB1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88184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2547670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7073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F48C1A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99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538EC8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6375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53D76D0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859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A7EB24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241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9896C7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1516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812C69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8553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3359023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8926</w:t>
            </w:r>
          </w:p>
        </w:tc>
      </w:tr>
      <w:tr w:rsidR="00C319FD" w:rsidRPr="00E94833" w14:paraId="623BB26F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77DB503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3A0C1C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64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936652E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7" w:type="dxa"/>
            <w:shd w:val="clear" w:color="auto" w:fill="auto"/>
            <w:vAlign w:val="bottom"/>
          </w:tcPr>
          <w:p w14:paraId="76D45B8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57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BC8C86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8885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0BDCAD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25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C1BCB1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7906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14AE65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348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1730E7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998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5FEBEE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7891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08EF5FD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80345</w:t>
            </w:r>
          </w:p>
        </w:tc>
      </w:tr>
      <w:tr w:rsidR="00C319FD" w:rsidRPr="00E94833" w14:paraId="4C0BA519" w14:textId="77777777" w:rsidTr="00E94833">
        <w:trPr>
          <w:trHeight w:val="400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2739408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m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5A6DBD6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516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F081F5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24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5A811C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0BBF7EE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7175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C7320F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955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7C418B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793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8F509C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3837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B852DA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8059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F360E8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773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7D8323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9648</w:t>
            </w:r>
          </w:p>
        </w:tc>
      </w:tr>
      <w:tr w:rsidR="00C319FD" w:rsidRPr="00E94833" w14:paraId="344B21C0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75C99B9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</w:tcPr>
          <w:p w14:paraId="526355E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639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47E2B18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0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5EC0FCC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2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CAF3B3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598042D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6486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890137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834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A48416E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185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102FA7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1659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A4EA6F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829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667B9A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8704</w:t>
            </w:r>
          </w:p>
        </w:tc>
      </w:tr>
      <w:tr w:rsidR="00C319FD" w:rsidRPr="00E94833" w14:paraId="4EA7020E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415A9EE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806" w:type="dxa"/>
            <w:shd w:val="clear" w:color="auto" w:fill="auto"/>
            <w:vAlign w:val="bottom"/>
          </w:tcPr>
          <w:p w14:paraId="4C8F3A8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11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2DC4CD0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89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1FAF8D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4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428FB6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5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341EB0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42E3078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998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AA4635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294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F83DB4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8581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07FB7A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77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EB5C72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811</w:t>
            </w:r>
          </w:p>
        </w:tc>
      </w:tr>
      <w:tr w:rsidR="00C319FD" w:rsidRPr="00E94833" w14:paraId="0A0F30EE" w14:textId="77777777" w:rsidTr="00E94833">
        <w:trPr>
          <w:trHeight w:val="400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7806C4E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6BCA86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87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E94A91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49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2828C4D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47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F14E13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91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F101AA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98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7DA2F5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1856CD7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7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5514EBD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156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EA7F431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1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C4FBCE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9977</w:t>
            </w:r>
          </w:p>
        </w:tc>
      </w:tr>
      <w:tr w:rsidR="00C319FD" w:rsidRPr="00E94833" w14:paraId="250665A1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03D4DEB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187124E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148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47A115D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83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09CEEEB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53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2A8724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16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335673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16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2C6474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9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BA970F1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5E5EBAF2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2374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336B73E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755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520C3D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7007</w:t>
            </w:r>
          </w:p>
        </w:tc>
      </w:tr>
      <w:tr w:rsidR="00C319FD" w:rsidRPr="00E94833" w14:paraId="24810682" w14:textId="77777777" w:rsidTr="00E94833">
        <w:trPr>
          <w:trHeight w:val="400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0175866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14B166F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1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4C729B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0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1798CBC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06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5BCE759F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48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A8336E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37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6DEAD43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457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7A9BFA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38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62A3B1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vAlign w:val="bottom"/>
          </w:tcPr>
          <w:p w14:paraId="7D2AB261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0180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A0A3430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05566</w:t>
            </w:r>
          </w:p>
        </w:tc>
      </w:tr>
      <w:tr w:rsidR="00C319FD" w:rsidRPr="00E94833" w14:paraId="3BCCA86F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04E36061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21F510B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42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518F7ED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165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0902050E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4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2D88A2B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8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DD7C60F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28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9D61D6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42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6326D8D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25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7A1AD7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6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0886FC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auto"/>
            <w:vAlign w:val="bottom"/>
          </w:tcPr>
          <w:p w14:paraId="6D35961C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9972</w:t>
            </w:r>
          </w:p>
        </w:tc>
      </w:tr>
      <w:tr w:rsidR="00C319FD" w:rsidRPr="00E94833" w14:paraId="360F51FD" w14:textId="77777777" w:rsidTr="00E94833">
        <w:trPr>
          <w:trHeight w:val="379"/>
          <w:jc w:val="center"/>
        </w:trPr>
        <w:tc>
          <w:tcPr>
            <w:tcW w:w="767" w:type="dxa"/>
            <w:shd w:val="clear" w:color="auto" w:fill="auto"/>
            <w:vAlign w:val="bottom"/>
          </w:tcPr>
          <w:p w14:paraId="35667255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</w:t>
            </w:r>
          </w:p>
        </w:tc>
        <w:tc>
          <w:tcPr>
            <w:tcW w:w="806" w:type="dxa"/>
            <w:shd w:val="clear" w:color="auto" w:fill="auto"/>
            <w:vAlign w:val="bottom"/>
          </w:tcPr>
          <w:p w14:paraId="363CEFB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11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5AC4E1DF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15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4E1A102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9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58EAE12A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617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5CCF428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7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2BF6B96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03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48F3727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25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6543AEF4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2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09BB409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019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0569E9B" w14:textId="77777777" w:rsidR="00BB6B38" w:rsidRPr="00E94833" w:rsidRDefault="00BB6B38" w:rsidP="00C319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C91ACD" w14:textId="77777777" w:rsidR="00BB6B38" w:rsidRPr="00D47F7A" w:rsidRDefault="00BB6B38" w:rsidP="00BB6B38">
      <w:pPr>
        <w:pStyle w:val="ListParagraph"/>
        <w:spacing w:after="0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097261AA" w14:textId="60533D06" w:rsidR="00333424" w:rsidRDefault="00CC3B53" w:rsidP="002F39C9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D47F7A">
        <w:rPr>
          <w:rFonts w:ascii="Times New Roman" w:hAnsi="Times New Roman" w:cs="Times New Roman"/>
          <w:sz w:val="20"/>
        </w:rPr>
        <w:t xml:space="preserve">Here, the black </w:t>
      </w:r>
      <w:r w:rsidRPr="00D47F7A">
        <w:rPr>
          <w:rFonts w:ascii="Times New Roman" w:hAnsi="Times New Roman" w:cs="Times New Roman"/>
          <w:noProof/>
          <w:sz w:val="20"/>
        </w:rPr>
        <w:t>color</w:t>
      </w:r>
      <w:r w:rsidRPr="00D47F7A">
        <w:rPr>
          <w:rFonts w:ascii="Times New Roman" w:hAnsi="Times New Roman" w:cs="Times New Roman"/>
          <w:sz w:val="20"/>
        </w:rPr>
        <w:t xml:space="preserve"> showed the correlation matrix for 4 h and red </w:t>
      </w:r>
      <w:r w:rsidRPr="00D47F7A">
        <w:rPr>
          <w:rFonts w:ascii="Times New Roman" w:hAnsi="Times New Roman" w:cs="Times New Roman"/>
          <w:noProof/>
          <w:sz w:val="20"/>
        </w:rPr>
        <w:t>color</w:t>
      </w:r>
      <w:r w:rsidRPr="00D47F7A">
        <w:rPr>
          <w:rFonts w:ascii="Times New Roman" w:hAnsi="Times New Roman" w:cs="Times New Roman"/>
          <w:sz w:val="20"/>
        </w:rPr>
        <w:t xml:space="preserve"> showed the correlation matrix for 4+16 h of treatment. Aberrant cells (AC), anaphase bridge (ab), c-mitosis (cm), vagrant (vg), chromosome stickiness (cs), laggard (lc), polar deviation (pd), multipolar anaphase-telophase (mat), micronucleus </w:t>
      </w:r>
      <w:r w:rsidR="002F39C9">
        <w:rPr>
          <w:rFonts w:ascii="Times New Roman" w:hAnsi="Times New Roman" w:cs="Times New Roman"/>
          <w:sz w:val="20"/>
        </w:rPr>
        <w:t>(mi), and polyploid cells (po).</w:t>
      </w:r>
    </w:p>
    <w:p w14:paraId="5217E408" w14:textId="77777777" w:rsidR="002F39C9" w:rsidRPr="00D47F7A" w:rsidRDefault="002F39C9" w:rsidP="002F39C9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041963F2" w14:textId="19EDE59F" w:rsidR="00CC3B53" w:rsidRPr="00D47F7A" w:rsidRDefault="00E61B7E" w:rsidP="00CC3B53">
      <w:pPr>
        <w:pStyle w:val="ListParagraph"/>
        <w:spacing w:after="0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D47F7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06B37" w:rsidRPr="00D47F7A">
        <w:rPr>
          <w:rFonts w:ascii="Times New Roman" w:hAnsi="Times New Roman" w:cs="Times New Roman"/>
          <w:b/>
          <w:sz w:val="20"/>
          <w:szCs w:val="20"/>
        </w:rPr>
        <w:t>S6</w:t>
      </w:r>
      <w:r w:rsidR="00CC3B53" w:rsidRPr="00D47F7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C3B53" w:rsidRPr="00D47F7A">
        <w:rPr>
          <w:rFonts w:ascii="Times New Roman" w:hAnsi="Times New Roman" w:cs="Times New Roman"/>
          <w:sz w:val="20"/>
          <w:szCs w:val="20"/>
        </w:rPr>
        <w:t xml:space="preserve">Pearson's correlation table for </w:t>
      </w:r>
      <w:r w:rsidRPr="00D47F7A">
        <w:rPr>
          <w:rFonts w:ascii="Times New Roman" w:hAnsi="Times New Roman" w:cs="Times New Roman"/>
          <w:sz w:val="20"/>
          <w:szCs w:val="20"/>
        </w:rPr>
        <w:t>MI and dividing phase</w:t>
      </w:r>
      <w:r w:rsidR="00CC3B53" w:rsidRPr="00D47F7A">
        <w:rPr>
          <w:rFonts w:ascii="Times New Roman" w:hAnsi="Times New Roman" w:cs="Times New Roman"/>
          <w:sz w:val="20"/>
          <w:szCs w:val="20"/>
        </w:rPr>
        <w:t xml:space="preserve"> after 4 h and 4+16 h of treatment with 3-epicaryoptin.</w:t>
      </w:r>
    </w:p>
    <w:p w14:paraId="5D1BDC55" w14:textId="77777777" w:rsidR="00333424" w:rsidRPr="00D47F7A" w:rsidRDefault="00333424" w:rsidP="00333424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1073"/>
        <w:gridCol w:w="1208"/>
        <w:gridCol w:w="1208"/>
        <w:gridCol w:w="1208"/>
        <w:gridCol w:w="1207"/>
      </w:tblGrid>
      <w:tr w:rsidR="00C319FD" w:rsidRPr="00E94833" w14:paraId="2809E425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10E0832C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1014DDBE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0B8B82B1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02216A6A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56FC1B21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20A9AACB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</w:t>
            </w:r>
            <w:proofErr w:type="spellEnd"/>
          </w:p>
        </w:tc>
      </w:tr>
      <w:tr w:rsidR="00C319FD" w:rsidRPr="00E94833" w14:paraId="5C239615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1E82345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41E995E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14:paraId="24EE61A0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73494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6823EC9F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1204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45398420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033231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4A8E9CD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7975</w:t>
            </w:r>
          </w:p>
        </w:tc>
      </w:tr>
      <w:tr w:rsidR="00C319FD" w:rsidRPr="00E94833" w14:paraId="2EE9152C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5C418363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85A4C0C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422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1B245575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14:paraId="5BEF2EF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484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01E97BD2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7021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753FE2B4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99695</w:t>
            </w:r>
          </w:p>
        </w:tc>
      </w:tr>
      <w:tr w:rsidR="00C319FD" w:rsidRPr="00E94833" w14:paraId="015B0FD6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3EDDF441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3F02F1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227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104B5828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986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35819EFE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14:paraId="48BD5369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401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2235B485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92074</w:t>
            </w:r>
          </w:p>
        </w:tc>
      </w:tr>
      <w:tr w:rsidR="00C319FD" w:rsidRPr="00E94833" w14:paraId="5EC371AD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1D7B3D17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BE3659D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994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7DBDF73C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35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7BC2AE05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358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769AE9BA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14:paraId="300584C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75563</w:t>
            </w:r>
          </w:p>
        </w:tc>
      </w:tr>
      <w:tr w:rsidR="00C319FD" w:rsidRPr="00E94833" w14:paraId="3775C19D" w14:textId="77777777" w:rsidTr="00E94833">
        <w:trPr>
          <w:trHeight w:val="316"/>
          <w:jc w:val="center"/>
        </w:trPr>
        <w:tc>
          <w:tcPr>
            <w:tcW w:w="531" w:type="dxa"/>
            <w:shd w:val="clear" w:color="auto" w:fill="auto"/>
            <w:vAlign w:val="bottom"/>
          </w:tcPr>
          <w:p w14:paraId="0AECDA36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9483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</w:t>
            </w:r>
            <w:proofErr w:type="spellEnd"/>
          </w:p>
        </w:tc>
        <w:tc>
          <w:tcPr>
            <w:tcW w:w="1073" w:type="dxa"/>
            <w:shd w:val="clear" w:color="auto" w:fill="auto"/>
            <w:vAlign w:val="bottom"/>
          </w:tcPr>
          <w:p w14:paraId="3B7BED5C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76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1C4DAE8D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211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6B2E1FAD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37</w:t>
            </w:r>
          </w:p>
        </w:tc>
        <w:tc>
          <w:tcPr>
            <w:tcW w:w="1208" w:type="dxa"/>
            <w:shd w:val="clear" w:color="auto" w:fill="auto"/>
            <w:vAlign w:val="bottom"/>
          </w:tcPr>
          <w:p w14:paraId="6382227C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8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69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1271EBF5" w14:textId="77777777" w:rsidR="00333424" w:rsidRPr="00E94833" w:rsidRDefault="00333424" w:rsidP="00C319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9172EF" w14:textId="77777777" w:rsidR="00122591" w:rsidRPr="00D47F7A" w:rsidRDefault="00122591" w:rsidP="00333424">
      <w:pPr>
        <w:rPr>
          <w:rFonts w:ascii="Times New Roman" w:hAnsi="Times New Roman" w:cs="Times New Roman"/>
          <w:sz w:val="20"/>
        </w:rPr>
      </w:pPr>
    </w:p>
    <w:p w14:paraId="55F31EED" w14:textId="77777777" w:rsidR="00CC3B53" w:rsidRPr="00D47F7A" w:rsidRDefault="00E61B7E" w:rsidP="00333424">
      <w:pPr>
        <w:rPr>
          <w:rFonts w:ascii="Times New Roman" w:hAnsi="Times New Roman" w:cs="Times New Roman"/>
          <w:sz w:val="20"/>
        </w:rPr>
      </w:pPr>
      <w:r w:rsidRPr="00D47F7A">
        <w:rPr>
          <w:rFonts w:ascii="Times New Roman" w:hAnsi="Times New Roman" w:cs="Times New Roman"/>
          <w:sz w:val="20"/>
        </w:rPr>
        <w:t xml:space="preserve">Here, the black </w:t>
      </w:r>
      <w:r w:rsidRPr="00D47F7A">
        <w:rPr>
          <w:rFonts w:ascii="Times New Roman" w:hAnsi="Times New Roman" w:cs="Times New Roman"/>
          <w:noProof/>
          <w:sz w:val="20"/>
        </w:rPr>
        <w:t>color</w:t>
      </w:r>
      <w:r w:rsidRPr="00D47F7A">
        <w:rPr>
          <w:rFonts w:ascii="Times New Roman" w:hAnsi="Times New Roman" w:cs="Times New Roman"/>
          <w:sz w:val="20"/>
        </w:rPr>
        <w:t xml:space="preserve"> showed the correlation matrix for 4 h and red </w:t>
      </w:r>
      <w:r w:rsidRPr="00D47F7A">
        <w:rPr>
          <w:rFonts w:ascii="Times New Roman" w:hAnsi="Times New Roman" w:cs="Times New Roman"/>
          <w:noProof/>
          <w:sz w:val="20"/>
        </w:rPr>
        <w:t>color</w:t>
      </w:r>
      <w:r w:rsidRPr="00D47F7A">
        <w:rPr>
          <w:rFonts w:ascii="Times New Roman" w:hAnsi="Times New Roman" w:cs="Times New Roman"/>
          <w:sz w:val="20"/>
        </w:rPr>
        <w:t xml:space="preserve"> showed the correlation matrix for 4+16 h of treatment. </w:t>
      </w:r>
      <w:r w:rsidR="00CC3B53" w:rsidRPr="00D47F7A">
        <w:rPr>
          <w:rFonts w:ascii="Times New Roman" w:hAnsi="Times New Roman" w:cs="Times New Roman"/>
          <w:sz w:val="20"/>
        </w:rPr>
        <w:t>Mitotic index (MI), prophase (pr), metaphase (me), anaphase (an), telophase (</w:t>
      </w:r>
      <w:proofErr w:type="spellStart"/>
      <w:r w:rsidR="00CC3B53" w:rsidRPr="00D47F7A">
        <w:rPr>
          <w:rFonts w:ascii="Times New Roman" w:hAnsi="Times New Roman" w:cs="Times New Roman"/>
          <w:sz w:val="20"/>
        </w:rPr>
        <w:t>te</w:t>
      </w:r>
      <w:proofErr w:type="spellEnd"/>
      <w:r w:rsidR="00CC3B53" w:rsidRPr="00D47F7A">
        <w:rPr>
          <w:rFonts w:ascii="Times New Roman" w:hAnsi="Times New Roman" w:cs="Times New Roman"/>
          <w:sz w:val="20"/>
        </w:rPr>
        <w:t>),</w:t>
      </w:r>
    </w:p>
    <w:sectPr w:rsidR="00CC3B53" w:rsidRPr="00D47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sTQwMDOxMDGxMDRV0lEKTi0uzszPAykwrAUAPEFRXiwAAAA="/>
  </w:docVars>
  <w:rsids>
    <w:rsidRoot w:val="00CE61BA"/>
    <w:rsid w:val="00122591"/>
    <w:rsid w:val="002C4D2A"/>
    <w:rsid w:val="002F39C9"/>
    <w:rsid w:val="00333424"/>
    <w:rsid w:val="003A5981"/>
    <w:rsid w:val="00440277"/>
    <w:rsid w:val="004765DE"/>
    <w:rsid w:val="005321D4"/>
    <w:rsid w:val="00726700"/>
    <w:rsid w:val="007A0E00"/>
    <w:rsid w:val="00806B37"/>
    <w:rsid w:val="00B37282"/>
    <w:rsid w:val="00BB6B38"/>
    <w:rsid w:val="00C319FD"/>
    <w:rsid w:val="00CC3B53"/>
    <w:rsid w:val="00CE61BA"/>
    <w:rsid w:val="00D47F7A"/>
    <w:rsid w:val="00D5663C"/>
    <w:rsid w:val="00E13027"/>
    <w:rsid w:val="00E61B7E"/>
    <w:rsid w:val="00E90C13"/>
    <w:rsid w:val="00E94833"/>
    <w:rsid w:val="00FC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F360"/>
  <w15:chartTrackingRefBased/>
  <w15:docId w15:val="{C71DE53E-F0C0-44B4-A54E-492D865E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Mangal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6B38"/>
    <w:pPr>
      <w:spacing w:after="200" w:line="276" w:lineRule="auto"/>
      <w:ind w:left="720"/>
      <w:contextualSpacing/>
    </w:pPr>
    <w:rPr>
      <w:szCs w:val="22"/>
      <w:lang w:val="en-US" w:bidi="ar-SA"/>
    </w:rPr>
  </w:style>
  <w:style w:type="table" w:styleId="LightShading">
    <w:name w:val="Light Shading"/>
    <w:basedOn w:val="TableNormal"/>
    <w:uiPriority w:val="60"/>
    <w:rsid w:val="00806B37"/>
    <w:rPr>
      <w:rFonts w:asciiTheme="minorHAnsi" w:eastAsiaTheme="minorHAnsi" w:hAnsiTheme="minorHAnsi" w:cstheme="minorBidi"/>
      <w:color w:val="000000" w:themeColor="text1" w:themeShade="BF"/>
      <w:sz w:val="22"/>
      <w:szCs w:val="28"/>
      <w:lang w:eastAsia="en-US" w:bidi="b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5321D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njib\Downloads\cry%20correlation%20tab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ry correlation table</Template>
  <TotalTime>0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</dc:creator>
  <cp:keywords/>
  <dc:description/>
  <cp:lastModifiedBy>Sanjib Ray</cp:lastModifiedBy>
  <cp:revision>2</cp:revision>
  <dcterms:created xsi:type="dcterms:W3CDTF">2022-08-14T10:15:00Z</dcterms:created>
  <dcterms:modified xsi:type="dcterms:W3CDTF">2022-08-14T10:15:00Z</dcterms:modified>
</cp:coreProperties>
</file>